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31E44" w14:textId="77777777" w:rsidR="00D7611A" w:rsidRPr="002C48AC" w:rsidRDefault="0094029C" w:rsidP="00022ABC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2C48AC" w:rsidRPr="002C48AC">
        <w:rPr>
          <w:b/>
          <w:bCs/>
        </w:rPr>
        <w:t>Materials and Methods</w:t>
      </w:r>
    </w:p>
    <w:p w14:paraId="1B9CEDD9" w14:textId="77777777" w:rsidR="002C48AC" w:rsidRDefault="002C48AC" w:rsidP="00022ABC">
      <w:pPr>
        <w:jc w:val="both"/>
      </w:pPr>
    </w:p>
    <w:p w14:paraId="6E5D5AD2" w14:textId="77777777" w:rsidR="0094029C" w:rsidRDefault="0094029C" w:rsidP="00022ABC">
      <w:pPr>
        <w:spacing w:line="480" w:lineRule="auto"/>
        <w:jc w:val="both"/>
        <w:rPr>
          <w:b/>
        </w:rPr>
      </w:pPr>
    </w:p>
    <w:p w14:paraId="0E7224F3" w14:textId="77777777" w:rsidR="0094029C" w:rsidRPr="00A975FB" w:rsidRDefault="0094029C" w:rsidP="00022ABC">
      <w:pPr>
        <w:spacing w:line="480" w:lineRule="auto"/>
        <w:jc w:val="both"/>
        <w:rPr>
          <w:b/>
        </w:rPr>
      </w:pPr>
      <w:r w:rsidRPr="00A975FB">
        <w:rPr>
          <w:b/>
        </w:rPr>
        <w:t>Generation of oral tumor organoids (OTOs) and establishment of cancer-associated fibroblasts cultures:</w:t>
      </w:r>
    </w:p>
    <w:p w14:paraId="07347DCC" w14:textId="77777777" w:rsidR="00145B69" w:rsidRDefault="0094029C" w:rsidP="00022ABC">
      <w:pPr>
        <w:spacing w:line="480" w:lineRule="auto"/>
        <w:ind w:firstLine="720"/>
        <w:jc w:val="both"/>
      </w:pPr>
      <w:r>
        <w:t>Tumor tissues were washed with PBS containing antibiotic</w:t>
      </w:r>
      <w:r w:rsidR="00B567F9">
        <w:t>-</w:t>
      </w:r>
      <w:proofErr w:type="spellStart"/>
      <w:r w:rsidR="00B567F9">
        <w:t>antimycotic</w:t>
      </w:r>
      <w:proofErr w:type="spellEnd"/>
      <w:r>
        <w:t xml:space="preserve"> mix </w:t>
      </w:r>
      <w:r w:rsidR="00F45368">
        <w:t>(Penicillin, Streptomycin, Gentamicin and</w:t>
      </w:r>
      <w:r w:rsidR="00B567F9">
        <w:t xml:space="preserve"> </w:t>
      </w:r>
      <w:r w:rsidR="00F45368">
        <w:t>Amphotericin B</w:t>
      </w:r>
      <w:r w:rsidR="00B567F9">
        <w:t>)</w:t>
      </w:r>
      <w:r w:rsidR="00F45368">
        <w:t xml:space="preserve"> </w:t>
      </w:r>
      <w:r>
        <w:t xml:space="preserve">(Cat. </w:t>
      </w:r>
      <w:r w:rsidR="0095014C">
        <w:t>#</w:t>
      </w:r>
      <w:r>
        <w:t xml:space="preserve"> 15240-062; </w:t>
      </w:r>
      <w:r w:rsidRPr="0095014C">
        <w:t xml:space="preserve">Cat. </w:t>
      </w:r>
      <w:r w:rsidR="0095014C">
        <w:t>#</w:t>
      </w:r>
      <w:r w:rsidRPr="0095014C">
        <w:t xml:space="preserve"> </w:t>
      </w:r>
      <w:r w:rsidR="0095014C" w:rsidRPr="0095014C">
        <w:rPr>
          <w:lang w:val="en-IN"/>
        </w:rPr>
        <w:t>R01510</w:t>
      </w:r>
      <w:r w:rsidRPr="0095014C">
        <w:t xml:space="preserve">; </w:t>
      </w:r>
      <w:proofErr w:type="spellStart"/>
      <w:r w:rsidRPr="0095014C">
        <w:t>Thermo</w:t>
      </w:r>
      <w:proofErr w:type="spellEnd"/>
      <w:r>
        <w:t xml:space="preserve">) at 2x concentration. Samples were transported to laboratory in serum free DMEM/F12K (1:1) media (cat </w:t>
      </w:r>
      <w:r w:rsidR="0095014C">
        <w:t>#</w:t>
      </w:r>
      <w:r>
        <w:t xml:space="preserve"> 11330-032; </w:t>
      </w:r>
      <w:proofErr w:type="spellStart"/>
      <w:r>
        <w:t>Thermo</w:t>
      </w:r>
      <w:proofErr w:type="spellEnd"/>
      <w:r>
        <w:t>) (hencefort</w:t>
      </w:r>
      <w:r w:rsidR="001A0A2F">
        <w:t>h</w:t>
      </w:r>
      <w:r>
        <w:t xml:space="preserve"> referred as DMEM/F12K) with antibiotic-</w:t>
      </w:r>
      <w:proofErr w:type="spellStart"/>
      <w:r>
        <w:t>antimycotic</w:t>
      </w:r>
      <w:proofErr w:type="spellEnd"/>
      <w:r>
        <w:t xml:space="preserve"> mix. Samples were minced into small pieces under sterile conditions and incubated for 2 hours in the presence of enzyme mix (</w:t>
      </w:r>
      <w:proofErr w:type="spellStart"/>
      <w:r>
        <w:t>Deoxyribonuclease</w:t>
      </w:r>
      <w:proofErr w:type="spellEnd"/>
      <w:r>
        <w:t xml:space="preserve"> 1 and Collagenase/Hyaluronidase Cat. </w:t>
      </w:r>
      <w:r w:rsidR="0095014C">
        <w:t>#</w:t>
      </w:r>
      <w:r>
        <w:t xml:space="preserve"> 17104-019; </w:t>
      </w:r>
      <w:proofErr w:type="spellStart"/>
      <w:r>
        <w:t>StemCell</w:t>
      </w:r>
      <w:proofErr w:type="spellEnd"/>
      <w:r>
        <w:t xml:space="preserve"> Technologies) in serum free DMEM-F12K at 37</w:t>
      </w:r>
      <w:r w:rsidRPr="00B567F9">
        <w:rPr>
          <w:vertAlign w:val="superscript"/>
        </w:rPr>
        <w:t>0</w:t>
      </w:r>
      <w:r>
        <w:t>C with intermittent mixing. After digestion, suspension was centrifuged at 500g for 10 seconds and resulting pellet with approximate size of 200</w:t>
      </w:r>
      <w:r w:rsidRPr="00145B69">
        <w:rPr>
          <w:rFonts w:ascii="Symbol" w:hAnsi="Symbol"/>
        </w:rPr>
        <w:t></w:t>
      </w:r>
      <w:r>
        <w:t xml:space="preserve">m tumor organoids were collected and plated over poly-D-lysine (Cat. </w:t>
      </w:r>
      <w:r w:rsidR="0095014C">
        <w:t>#</w:t>
      </w:r>
      <w:r>
        <w:t xml:space="preserve"> P6407; Sigma Aldrich), and collagen</w:t>
      </w:r>
      <w:r w:rsidR="00145B69">
        <w:t>-I</w:t>
      </w:r>
      <w:r>
        <w:t xml:space="preserve"> (Cat. </w:t>
      </w:r>
      <w:r w:rsidR="0095014C">
        <w:t>#</w:t>
      </w:r>
      <w:r>
        <w:t xml:space="preserve"> 4902; Stem cells Technologies) coated culture plates with D</w:t>
      </w:r>
      <w:r w:rsidR="00145B69">
        <w:t xml:space="preserve">MEM/F12K containing Gentamicin, </w:t>
      </w:r>
      <w:r>
        <w:t xml:space="preserve">Amphotericin B and supplemented with 10% FBS (Cat. </w:t>
      </w:r>
      <w:r w:rsidR="0095014C">
        <w:t>#</w:t>
      </w:r>
      <w:r>
        <w:t xml:space="preserve"> 16140071; </w:t>
      </w:r>
      <w:proofErr w:type="spellStart"/>
      <w:r>
        <w:t>Thermo</w:t>
      </w:r>
      <w:proofErr w:type="spellEnd"/>
      <w:r>
        <w:t xml:space="preserve">) and 1X Insulin Transferrin Selenium (ITS) (Cat. </w:t>
      </w:r>
      <w:r w:rsidR="0095014C">
        <w:t>#</w:t>
      </w:r>
      <w:r>
        <w:t xml:space="preserve"> 41400-045; </w:t>
      </w:r>
      <w:proofErr w:type="spellStart"/>
      <w:r>
        <w:t>Thermo</w:t>
      </w:r>
      <w:proofErr w:type="spellEnd"/>
      <w:r>
        <w:t xml:space="preserve">). Fibroblasts grown from the tissues were dissociated and cultured separately in DMEM/F12K media with 10% FBS and 1X </w:t>
      </w:r>
      <w:proofErr w:type="gramStart"/>
      <w:r>
        <w:t>ITS</w:t>
      </w:r>
      <w:proofErr w:type="gramEnd"/>
      <w:r w:rsidR="00145B69">
        <w:t>;</w:t>
      </w:r>
      <w:r>
        <w:t xml:space="preserve"> over freshly coated cell culture plates. </w:t>
      </w:r>
    </w:p>
    <w:p w14:paraId="27601B4B" w14:textId="77777777" w:rsidR="00741617" w:rsidRDefault="00741617" w:rsidP="00022ABC">
      <w:pPr>
        <w:spacing w:line="480" w:lineRule="auto"/>
        <w:ind w:firstLine="720"/>
        <w:jc w:val="both"/>
      </w:pPr>
    </w:p>
    <w:p w14:paraId="4C003F17" w14:textId="03CAB6FB" w:rsidR="0094029C" w:rsidRPr="0095014C" w:rsidRDefault="0094029C" w:rsidP="00022ABC">
      <w:pPr>
        <w:spacing w:line="480" w:lineRule="auto"/>
        <w:ind w:firstLine="720"/>
        <w:jc w:val="both"/>
        <w:rPr>
          <w:lang w:val="en-IN"/>
        </w:rPr>
      </w:pPr>
      <w:r>
        <w:t xml:space="preserve">With this protocol, primary culture of GBC035 was established from primary tumor site of buccal mucosa. These cells were maintained in </w:t>
      </w:r>
      <w:r>
        <w:lastRenderedPageBreak/>
        <w:t xml:space="preserve">DMEM/F12K with 10% FBS and 1X ITS. Oral cancer cell line SCC-032 and SCC-029b was Kindly provided by Dr. Susanne M. </w:t>
      </w:r>
      <w:proofErr w:type="spellStart"/>
      <w:r>
        <w:t>Gollin</w:t>
      </w:r>
      <w:proofErr w:type="spellEnd"/>
      <w:r>
        <w:t xml:space="preserve">, University of </w:t>
      </w:r>
      <w:proofErr w:type="spellStart"/>
      <w:r>
        <w:t>Pittusburgh</w:t>
      </w:r>
      <w:proofErr w:type="spellEnd"/>
      <w:r>
        <w:t xml:space="preserve">, USA, which were established from the primary tumor sites of </w:t>
      </w:r>
      <w:proofErr w:type="spellStart"/>
      <w:r>
        <w:t>retromolar</w:t>
      </w:r>
      <w:proofErr w:type="spellEnd"/>
      <w:r>
        <w:t xml:space="preserve"> trigone and buccal mucosa respectively. These cell lines were maintained in MEM (Cat. </w:t>
      </w:r>
      <w:r w:rsidR="0095014C">
        <w:t>#</w:t>
      </w:r>
      <w:r>
        <w:t xml:space="preserve"> 11095-080; </w:t>
      </w:r>
      <w:proofErr w:type="spellStart"/>
      <w:r>
        <w:t>Thermo</w:t>
      </w:r>
      <w:proofErr w:type="spellEnd"/>
      <w:r>
        <w:t>) with non-essential amino acid (</w:t>
      </w:r>
      <w:r w:rsidR="0095014C" w:rsidRPr="0095014C">
        <w:t>C</w:t>
      </w:r>
      <w:r w:rsidRPr="0095014C">
        <w:t>at</w:t>
      </w:r>
      <w:r w:rsidR="0095014C" w:rsidRPr="0095014C">
        <w:t>.</w:t>
      </w:r>
      <w:r w:rsidRPr="0095014C">
        <w:t xml:space="preserve"> </w:t>
      </w:r>
      <w:r w:rsidR="0095014C" w:rsidRPr="0095014C">
        <w:t>#</w:t>
      </w:r>
      <w:r>
        <w:t xml:space="preserve"> </w:t>
      </w:r>
      <w:r w:rsidR="0095014C" w:rsidRPr="0095014C">
        <w:t>11140050</w:t>
      </w:r>
      <w:r>
        <w:t xml:space="preserve">) and 10% FBS. For all co-culture experiments, CAFs and oral cancer cell lines were plated at a ratio of 3:1 for 5 days in DMEM/F12K media supplemented with 1% FBS and 0.1X ITS. </w:t>
      </w:r>
    </w:p>
    <w:p w14:paraId="408133C4" w14:textId="77777777" w:rsidR="0094029C" w:rsidRDefault="0094029C" w:rsidP="00022ABC">
      <w:pPr>
        <w:spacing w:line="480" w:lineRule="auto"/>
        <w:jc w:val="both"/>
      </w:pPr>
    </w:p>
    <w:p w14:paraId="37ABBAF3" w14:textId="77777777" w:rsidR="0094029C" w:rsidRPr="00C35BBE" w:rsidRDefault="0094029C" w:rsidP="00022ABC">
      <w:pPr>
        <w:spacing w:line="480" w:lineRule="auto"/>
        <w:jc w:val="both"/>
        <w:rPr>
          <w:b/>
        </w:rPr>
      </w:pPr>
      <w:r w:rsidRPr="00C35BBE">
        <w:rPr>
          <w:b/>
        </w:rPr>
        <w:t>Flow cytomet</w:t>
      </w:r>
      <w:r>
        <w:rPr>
          <w:b/>
        </w:rPr>
        <w:t>ry</w:t>
      </w:r>
      <w:r w:rsidRPr="00C35BBE">
        <w:rPr>
          <w:b/>
        </w:rPr>
        <w:t xml:space="preserve"> for cell surface markers and </w:t>
      </w:r>
      <w:proofErr w:type="spellStart"/>
      <w:r w:rsidRPr="00C35BBE">
        <w:rPr>
          <w:b/>
        </w:rPr>
        <w:t>Aldefluor</w:t>
      </w:r>
      <w:proofErr w:type="spellEnd"/>
      <w:r w:rsidRPr="00C35BBE">
        <w:rPr>
          <w:b/>
        </w:rPr>
        <w:t xml:space="preserve"> Assay:</w:t>
      </w:r>
    </w:p>
    <w:p w14:paraId="522FC076" w14:textId="70EBD702" w:rsidR="0094029C" w:rsidRDefault="0094029C" w:rsidP="00022ABC">
      <w:pPr>
        <w:spacing w:line="480" w:lineRule="auto"/>
        <w:ind w:firstLine="720"/>
        <w:jc w:val="both"/>
      </w:pPr>
      <w:r>
        <w:t xml:space="preserve">Single cell suspension was prepared using </w:t>
      </w:r>
      <w:bookmarkStart w:id="0" w:name="_GoBack"/>
      <w:bookmarkEnd w:id="0"/>
      <w:proofErr w:type="spellStart"/>
      <w:r>
        <w:t>Accutase</w:t>
      </w:r>
      <w:proofErr w:type="spellEnd"/>
      <w:r>
        <w:t xml:space="preserve"> cell dissociation reagent (Cat. </w:t>
      </w:r>
      <w:r w:rsidR="0095014C">
        <w:t>#</w:t>
      </w:r>
      <w:r>
        <w:t xml:space="preserve"> A11105-01; </w:t>
      </w:r>
      <w:proofErr w:type="spellStart"/>
      <w:r>
        <w:t>Thermo</w:t>
      </w:r>
      <w:proofErr w:type="spellEnd"/>
      <w:r>
        <w:t xml:space="preserve">) and re-suspended in FACS buffer (HBSS-buffer (Cat. </w:t>
      </w:r>
      <w:r w:rsidR="0095014C">
        <w:t>#</w:t>
      </w:r>
      <w:r>
        <w:t xml:space="preserve"> 14175-079; </w:t>
      </w:r>
      <w:proofErr w:type="spellStart"/>
      <w:r>
        <w:t>Thermo</w:t>
      </w:r>
      <w:proofErr w:type="spellEnd"/>
      <w:r>
        <w:t xml:space="preserve">) supplemented with 0.5% FBS and 10mM HEPES (Cat. </w:t>
      </w:r>
      <w:r w:rsidR="0095014C">
        <w:t>#</w:t>
      </w:r>
      <w:r>
        <w:t xml:space="preserve"> 15630-080; </w:t>
      </w:r>
      <w:proofErr w:type="spellStart"/>
      <w:r>
        <w:t>Thermo</w:t>
      </w:r>
      <w:proofErr w:type="spellEnd"/>
      <w:r>
        <w:t xml:space="preserve">)). </w:t>
      </w:r>
      <w:r w:rsidR="00D95803">
        <w:t>As per the experiment, c</w:t>
      </w:r>
      <w:r>
        <w:t xml:space="preserve">ells were incubated with CD90 BV421-conjugated (1:50, cat </w:t>
      </w:r>
      <w:r w:rsidR="0095014C">
        <w:t>#</w:t>
      </w:r>
      <w:r>
        <w:t xml:space="preserve"> 562556; BD), CD44 FITC-conjugated (1:10, Cat. </w:t>
      </w:r>
      <w:r w:rsidR="0095014C">
        <w:t>#</w:t>
      </w:r>
      <w:r>
        <w:t xml:space="preserve"> 555478; BD), CD24 BV421-conjugated (1:50, cat </w:t>
      </w:r>
      <w:r w:rsidR="0095014C">
        <w:t>#</w:t>
      </w:r>
      <w:r>
        <w:t xml:space="preserve"> 562789; BD) and </w:t>
      </w:r>
      <w:proofErr w:type="spellStart"/>
      <w:r>
        <w:t>EpCAM</w:t>
      </w:r>
      <w:proofErr w:type="spellEnd"/>
      <w:r>
        <w:t xml:space="preserve"> FITC-conjugated (1:10, cat </w:t>
      </w:r>
      <w:r w:rsidR="0095014C">
        <w:t>#</w:t>
      </w:r>
      <w:r>
        <w:t xml:space="preserve"> 347197; BD) in FACS buffer for 30 minutes at 4</w:t>
      </w:r>
      <w:r w:rsidRPr="00D95803">
        <w:rPr>
          <w:vertAlign w:val="superscript"/>
        </w:rPr>
        <w:t>0</w:t>
      </w:r>
      <w:r>
        <w:t xml:space="preserve">C. After washing, cells were treated with </w:t>
      </w:r>
      <w:proofErr w:type="spellStart"/>
      <w:r>
        <w:t>Propidium</w:t>
      </w:r>
      <w:proofErr w:type="spellEnd"/>
      <w:r>
        <w:t xml:space="preserve"> Iodide (Sigma) to exclude dead cells. Isotype-matched IgG was tested for antibody specificity. </w:t>
      </w:r>
    </w:p>
    <w:p w14:paraId="0CF753F3" w14:textId="77777777" w:rsidR="0094029C" w:rsidRDefault="0094029C" w:rsidP="00022ABC">
      <w:pPr>
        <w:spacing w:line="480" w:lineRule="auto"/>
        <w:jc w:val="both"/>
      </w:pPr>
    </w:p>
    <w:p w14:paraId="075C4608" w14:textId="3D0B1541" w:rsidR="002C48AC" w:rsidRPr="0094029C" w:rsidRDefault="0094029C" w:rsidP="00022ABC">
      <w:pPr>
        <w:spacing w:line="480" w:lineRule="auto"/>
        <w:ind w:firstLine="720"/>
        <w:jc w:val="both"/>
      </w:pPr>
      <w:proofErr w:type="spellStart"/>
      <w:r>
        <w:t>Aldefluor</w:t>
      </w:r>
      <w:proofErr w:type="spellEnd"/>
      <w:r>
        <w:t xml:space="preserve"> assay was performed </w:t>
      </w:r>
      <w:r w:rsidR="007664E1">
        <w:t xml:space="preserve">using kit (Cat. # 01700, </w:t>
      </w:r>
      <w:proofErr w:type="spellStart"/>
      <w:r w:rsidR="007664E1">
        <w:t>StemCell</w:t>
      </w:r>
      <w:proofErr w:type="spellEnd"/>
      <w:r w:rsidR="007664E1">
        <w:t xml:space="preserve"> Technology) and </w:t>
      </w:r>
      <w:r>
        <w:t>according to manufacturer’s instructions. Briefly, 1x10</w:t>
      </w:r>
      <w:r w:rsidRPr="008919BC">
        <w:rPr>
          <w:vertAlign w:val="superscript"/>
        </w:rPr>
        <w:t>6</w:t>
      </w:r>
      <w:r>
        <w:t xml:space="preserve"> cells/ml were suspended in </w:t>
      </w:r>
      <w:proofErr w:type="spellStart"/>
      <w:r>
        <w:t>Aldefluor</w:t>
      </w:r>
      <w:proofErr w:type="spellEnd"/>
      <w:r>
        <w:t xml:space="preserve"> buffer and incubated with 5</w:t>
      </w:r>
      <w:r w:rsidRPr="008919BC">
        <w:rPr>
          <w:rFonts w:ascii="Symbol" w:hAnsi="Symbol"/>
        </w:rPr>
        <w:t></w:t>
      </w:r>
      <w:r>
        <w:t xml:space="preserve">l/ml </w:t>
      </w:r>
      <w:proofErr w:type="spellStart"/>
      <w:r>
        <w:t>Aldefluor</w:t>
      </w:r>
      <w:proofErr w:type="spellEnd"/>
      <w:r>
        <w:t xml:space="preserve"> reagent BODIPY-</w:t>
      </w:r>
      <w:proofErr w:type="spellStart"/>
      <w:r>
        <w:t>aminoacetaldehyde</w:t>
      </w:r>
      <w:proofErr w:type="spellEnd"/>
      <w:r>
        <w:t xml:space="preserve"> (BAAA) for 60 minutes at 37</w:t>
      </w:r>
      <w:r w:rsidRPr="006A3FBC">
        <w:rPr>
          <w:vertAlign w:val="superscript"/>
        </w:rPr>
        <w:t>0</w:t>
      </w:r>
      <w:r>
        <w:t xml:space="preserve">C. </w:t>
      </w:r>
      <w:r>
        <w:lastRenderedPageBreak/>
        <w:t xml:space="preserve">Diethyl </w:t>
      </w:r>
      <w:proofErr w:type="spellStart"/>
      <w:r>
        <w:t>aminobenzaldehyde</w:t>
      </w:r>
      <w:proofErr w:type="spellEnd"/>
      <w:r>
        <w:t xml:space="preserve"> (DEAB), an inhibitor of </w:t>
      </w:r>
      <w:proofErr w:type="spellStart"/>
      <w:r>
        <w:t>Aldefluor</w:t>
      </w:r>
      <w:proofErr w:type="spellEnd"/>
      <w:r>
        <w:t xml:space="preserve"> reagent, was used as negative control</w:t>
      </w:r>
      <w:r w:rsidR="007664E1">
        <w:t xml:space="preserve">. </w:t>
      </w:r>
      <w:proofErr w:type="spellStart"/>
      <w:r>
        <w:t>Propidium</w:t>
      </w:r>
      <w:proofErr w:type="spellEnd"/>
      <w:r>
        <w:t xml:space="preserve"> iodide was used to exclude dead cells. CD90 BV421-conjugateed antibody was used to identify CAFs population in co-culture experiments. Flow cytometry data was acquired using BD </w:t>
      </w:r>
      <w:proofErr w:type="spellStart"/>
      <w:r>
        <w:t>Accuri</w:t>
      </w:r>
      <w:proofErr w:type="spellEnd"/>
      <w:r>
        <w:t xml:space="preserve"> C6 or BD FACS Aria Fusion cytometer and analysis was done with FCS Express 5 (</w:t>
      </w:r>
      <w:proofErr w:type="spellStart"/>
      <w:r>
        <w:t>DeNovo</w:t>
      </w:r>
      <w:proofErr w:type="spellEnd"/>
      <w:r>
        <w:t xml:space="preserve"> Software).</w:t>
      </w:r>
    </w:p>
    <w:p w14:paraId="79F74F95" w14:textId="77777777" w:rsidR="0094029C" w:rsidRPr="0094029C" w:rsidRDefault="0094029C" w:rsidP="00022ABC">
      <w:pPr>
        <w:spacing w:before="120" w:after="120" w:line="480" w:lineRule="auto"/>
        <w:jc w:val="both"/>
      </w:pPr>
    </w:p>
    <w:p w14:paraId="1FB50D8D" w14:textId="77777777" w:rsidR="00D7611A" w:rsidRDefault="00652CD7" w:rsidP="00022ABC">
      <w:pPr>
        <w:spacing w:before="120" w:after="120" w:line="480" w:lineRule="auto"/>
        <w:jc w:val="both"/>
        <w:rPr>
          <w:b/>
        </w:rPr>
      </w:pPr>
      <w:r>
        <w:rPr>
          <w:b/>
        </w:rPr>
        <w:t>Immunofluorescence staining:</w:t>
      </w:r>
    </w:p>
    <w:p w14:paraId="7FD5AEF7" w14:textId="7513BF66" w:rsidR="00D7611A" w:rsidRDefault="00652CD7" w:rsidP="00022ABC">
      <w:pPr>
        <w:spacing w:before="120" w:after="120" w:line="480" w:lineRule="auto"/>
        <w:ind w:firstLine="720"/>
        <w:jc w:val="both"/>
      </w:pPr>
      <w:r>
        <w:t>Cells were plated at the density of 10,000 cells per well as indicated, in 8-well chambered glass slides (</w:t>
      </w:r>
      <w:r w:rsidR="003A124A">
        <w:t>C</w:t>
      </w:r>
      <w:r>
        <w:rPr>
          <w:highlight w:val="white"/>
        </w:rPr>
        <w:t>at</w:t>
      </w:r>
      <w:r w:rsidR="003A124A">
        <w:rPr>
          <w:highlight w:val="white"/>
        </w:rPr>
        <w:t>.</w:t>
      </w:r>
      <w:r>
        <w:rPr>
          <w:highlight w:val="white"/>
        </w:rPr>
        <w:t xml:space="preserve"> </w:t>
      </w:r>
      <w:r w:rsidR="0095014C">
        <w:rPr>
          <w:highlight w:val="white"/>
        </w:rPr>
        <w:t>#</w:t>
      </w:r>
      <w:r>
        <w:rPr>
          <w:highlight w:val="white"/>
        </w:rPr>
        <w:t xml:space="preserve"> 0030742044, </w:t>
      </w:r>
      <w:r>
        <w:t>Eppendorf) freshly coated with poly-D-Lysine and Collagen-I.  After 48 hours of plating, cells were fixed with 10% buffered formalin (</w:t>
      </w:r>
      <w:r w:rsidR="002C48AC" w:rsidRPr="002C48AC">
        <w:t>Cat.</w:t>
      </w:r>
      <w:r w:rsidRPr="002C48AC">
        <w:t xml:space="preserve"> </w:t>
      </w:r>
      <w:r w:rsidR="0095014C">
        <w:t>#</w:t>
      </w:r>
      <w:r w:rsidRPr="002C48AC">
        <w:t>, H501128-4L</w:t>
      </w:r>
      <w:r w:rsidR="002C48AC">
        <w:t>;</w:t>
      </w:r>
      <w:r w:rsidRPr="002C48AC">
        <w:t xml:space="preserve"> Sigma</w:t>
      </w:r>
      <w:r>
        <w:t xml:space="preserve">) for 30 minutes and </w:t>
      </w:r>
      <w:r w:rsidR="009D41FB">
        <w:t>washed with PBS contain glycine</w:t>
      </w:r>
      <w:r>
        <w:t xml:space="preserve">. </w:t>
      </w:r>
      <w:r w:rsidR="009D41FB">
        <w:t>Sorted cells were fixed and washed similarly and</w:t>
      </w:r>
      <w:r>
        <w:t xml:space="preserve"> transferred over poly-D-Lysine coated slide</w:t>
      </w:r>
      <w:r w:rsidR="007A5F8F">
        <w:t>s and allowed to air dry. These</w:t>
      </w:r>
      <w:r>
        <w:t xml:space="preserve"> immobilized cells were then re-hydrated by adding PBS. Rest of the protocol was same for both plated and sorted cells. Cells were then washed with ice</w:t>
      </w:r>
      <w:r w:rsidR="007724B8">
        <w:t>-</w:t>
      </w:r>
      <w:r>
        <w:t xml:space="preserve">cold PBS containing glycine and </w:t>
      </w:r>
      <w:proofErr w:type="spellStart"/>
      <w:r>
        <w:t>permeabilized</w:t>
      </w:r>
      <w:proofErr w:type="spellEnd"/>
      <w:r>
        <w:t xml:space="preserve"> using 0.2% Tween-20 (</w:t>
      </w:r>
      <w:r w:rsidR="002C48AC">
        <w:t>Cat.</w:t>
      </w:r>
      <w:r>
        <w:t xml:space="preserve"> </w:t>
      </w:r>
      <w:r w:rsidR="0095014C">
        <w:t>#</w:t>
      </w:r>
      <w:r>
        <w:t xml:space="preserve"> P1379</w:t>
      </w:r>
      <w:r w:rsidR="002C48AC">
        <w:t>;</w:t>
      </w:r>
      <w:r w:rsidR="00F46F0F">
        <w:t xml:space="preserve"> </w:t>
      </w:r>
      <w:r>
        <w:t>Sigma) at room temperature. Blocking was performed with 10% normal goat serum (</w:t>
      </w:r>
      <w:r w:rsidR="002C48AC">
        <w:t xml:space="preserve">Cat. </w:t>
      </w:r>
      <w:r w:rsidR="0095014C">
        <w:t>#</w:t>
      </w:r>
      <w:r w:rsidR="002C48AC">
        <w:t xml:space="preserve"> 5425S, Cell </w:t>
      </w:r>
      <w:proofErr w:type="spellStart"/>
      <w:r w:rsidR="002C48AC">
        <w:t>Signalling</w:t>
      </w:r>
      <w:proofErr w:type="spellEnd"/>
      <w:r>
        <w:t xml:space="preserve">). Primary antibody against αSMA (cat no: ab7817 </w:t>
      </w:r>
      <w:proofErr w:type="spellStart"/>
      <w:r>
        <w:t>Abcam</w:t>
      </w:r>
      <w:proofErr w:type="spellEnd"/>
      <w:r>
        <w:t xml:space="preserve">, 1:50), Vimentin </w:t>
      </w:r>
      <w:r w:rsidR="002C48AC">
        <w:t xml:space="preserve">(Cat. no: ab8978, </w:t>
      </w:r>
      <w:proofErr w:type="spellStart"/>
      <w:r w:rsidR="002C48AC">
        <w:t>Abcam</w:t>
      </w:r>
      <w:proofErr w:type="spellEnd"/>
      <w:r w:rsidR="002C48AC">
        <w:t>, 1:200)</w:t>
      </w:r>
      <w:r>
        <w:t>, BMP4 (</w:t>
      </w:r>
      <w:r w:rsidR="002C48AC">
        <w:t>Cat.</w:t>
      </w:r>
      <w:r>
        <w:t xml:space="preserve"> </w:t>
      </w:r>
      <w:r w:rsidR="0095014C">
        <w:t>#</w:t>
      </w:r>
      <w:r>
        <w:t xml:space="preserve"> ab39973 </w:t>
      </w:r>
      <w:proofErr w:type="spellStart"/>
      <w:r w:rsidR="007724B8">
        <w:t>A</w:t>
      </w:r>
      <w:r>
        <w:t>bcam</w:t>
      </w:r>
      <w:proofErr w:type="spellEnd"/>
      <w:r>
        <w:t>, 1:200), Ki67 (</w:t>
      </w:r>
      <w:r w:rsidR="002C48AC">
        <w:t>Cat.</w:t>
      </w:r>
      <w:r>
        <w:t xml:space="preserve"> </w:t>
      </w:r>
      <w:r w:rsidR="0095014C">
        <w:t>#</w:t>
      </w:r>
      <w:r>
        <w:t xml:space="preserve"> ab16667, </w:t>
      </w:r>
      <w:proofErr w:type="spellStart"/>
      <w:r w:rsidR="007724B8">
        <w:t>A</w:t>
      </w:r>
      <w:r>
        <w:t>bcam</w:t>
      </w:r>
      <w:proofErr w:type="spellEnd"/>
      <w:r>
        <w:t>, 1:100), CD90</w:t>
      </w:r>
      <w:r w:rsidR="0080149A">
        <w:t>-</w:t>
      </w:r>
      <w:r>
        <w:t xml:space="preserve">conjugated with fluorescein </w:t>
      </w:r>
      <w:proofErr w:type="spellStart"/>
      <w:r>
        <w:t>isothiocyanate</w:t>
      </w:r>
      <w:proofErr w:type="spellEnd"/>
      <w:r>
        <w:t xml:space="preserve"> (FITC, cat </w:t>
      </w:r>
      <w:r w:rsidR="0095014C">
        <w:t>#</w:t>
      </w:r>
      <w:r>
        <w:t xml:space="preserve"> 562556, BD) and </w:t>
      </w:r>
      <w:r w:rsidRPr="002C48AC">
        <w:t>ALDH1A1 (</w:t>
      </w:r>
      <w:r w:rsidR="002C48AC" w:rsidRPr="002C48AC">
        <w:t>Cat.</w:t>
      </w:r>
      <w:r w:rsidR="002C48AC">
        <w:t xml:space="preserve"> </w:t>
      </w:r>
      <w:r w:rsidR="0095014C">
        <w:t>#</w:t>
      </w:r>
      <w:r w:rsidR="005F3018">
        <w:t xml:space="preserve"> </w:t>
      </w:r>
      <w:r w:rsidR="002C48AC">
        <w:t xml:space="preserve">ab23375, </w:t>
      </w:r>
      <w:proofErr w:type="spellStart"/>
      <w:r w:rsidR="007724B8">
        <w:t>A</w:t>
      </w:r>
      <w:r w:rsidR="002C48AC">
        <w:t>bcam</w:t>
      </w:r>
      <w:proofErr w:type="spellEnd"/>
      <w:r w:rsidR="002C48AC">
        <w:t>)</w:t>
      </w:r>
      <w:r w:rsidRPr="002C48AC">
        <w:t xml:space="preserve"> were</w:t>
      </w:r>
      <w:r>
        <w:t xml:space="preserve"> used. Antibody was diluted in 0.2% BSA in PBS and incubated at 4</w:t>
      </w:r>
      <w:r>
        <w:rPr>
          <w:vertAlign w:val="superscript"/>
        </w:rPr>
        <w:t>0</w:t>
      </w:r>
      <w:r>
        <w:t xml:space="preserve">C, overnight. Next day, cells were washed and 1:500 dilution of </w:t>
      </w:r>
      <w:r>
        <w:lastRenderedPageBreak/>
        <w:t>secondary antibody conjugated with Alexa Fluor 488 (</w:t>
      </w:r>
      <w:r w:rsidR="002C48AC">
        <w:t>Cat.</w:t>
      </w:r>
      <w:r>
        <w:t xml:space="preserve"> </w:t>
      </w:r>
      <w:r w:rsidR="0095014C">
        <w:t>#</w:t>
      </w:r>
      <w:r>
        <w:t xml:space="preserve"> 560173, BD) or Alexa Fluor 568 (A11019, </w:t>
      </w:r>
      <w:proofErr w:type="spellStart"/>
      <w:r>
        <w:t>Thermo</w:t>
      </w:r>
      <w:proofErr w:type="spellEnd"/>
      <w:r>
        <w:t xml:space="preserve">) was used against mouse or rabbit IgG, for 2 </w:t>
      </w:r>
      <w:proofErr w:type="spellStart"/>
      <w:r>
        <w:t>hrs</w:t>
      </w:r>
      <w:proofErr w:type="spellEnd"/>
      <w:r>
        <w:t xml:space="preserve"> at room temperature. Isotype-matched IgG was used to test antibody specificity. Cells were washed with PBS and mounted using DAPI containing mounting medium (</w:t>
      </w:r>
      <w:proofErr w:type="spellStart"/>
      <w:r>
        <w:t>ProLong</w:t>
      </w:r>
      <w:proofErr w:type="spellEnd"/>
      <w:r>
        <w:t xml:space="preserve">® Diamond </w:t>
      </w:r>
      <w:proofErr w:type="spellStart"/>
      <w:r>
        <w:t>Antifade</w:t>
      </w:r>
      <w:proofErr w:type="spellEnd"/>
      <w:r>
        <w:t xml:space="preserve"> </w:t>
      </w:r>
      <w:proofErr w:type="spellStart"/>
      <w:r>
        <w:t>Mountant</w:t>
      </w:r>
      <w:proofErr w:type="spellEnd"/>
      <w:r>
        <w:t xml:space="preserve">  (</w:t>
      </w:r>
      <w:r w:rsidR="002C48AC">
        <w:t>Cat.</w:t>
      </w:r>
      <w:r>
        <w:t xml:space="preserve"> </w:t>
      </w:r>
      <w:r w:rsidR="0095014C">
        <w:t>#</w:t>
      </w:r>
      <w:r>
        <w:t xml:space="preserve"> P36962 </w:t>
      </w:r>
      <w:proofErr w:type="spellStart"/>
      <w:r>
        <w:t>Thermo</w:t>
      </w:r>
      <w:proofErr w:type="spellEnd"/>
      <w:r>
        <w:t>). Stained cells were examined and images were acquired using EVOS-FL (</w:t>
      </w:r>
      <w:proofErr w:type="spellStart"/>
      <w:r>
        <w:t>Thermo</w:t>
      </w:r>
      <w:proofErr w:type="spellEnd"/>
      <w:r>
        <w:t xml:space="preserve">) microscope. </w:t>
      </w:r>
    </w:p>
    <w:p w14:paraId="412BBE3D" w14:textId="77777777" w:rsidR="008D388D" w:rsidRDefault="008D388D" w:rsidP="00022ABC">
      <w:pPr>
        <w:spacing w:before="120" w:after="120" w:line="480" w:lineRule="auto"/>
        <w:jc w:val="both"/>
      </w:pPr>
    </w:p>
    <w:p w14:paraId="43A62447" w14:textId="31E01F09" w:rsidR="00D7611A" w:rsidRDefault="00652CD7" w:rsidP="00022ABC">
      <w:pPr>
        <w:spacing w:before="120" w:after="120" w:line="480" w:lineRule="auto"/>
        <w:ind w:firstLine="720"/>
        <w:jc w:val="both"/>
      </w:pPr>
      <w:r>
        <w:t>Semi-quantitative score for αSMA was determined by taking into consideration both ce</w:t>
      </w:r>
      <w:r w:rsidR="000A3864">
        <w:t>llularity and intensity of αSMA</w:t>
      </w:r>
      <w:r>
        <w:t>-positive ultrastructure formation</w:t>
      </w:r>
      <w:r w:rsidR="00E7301C">
        <w:t xml:space="preserve"> or stress-fibers</w:t>
      </w:r>
      <w:r>
        <w:t xml:space="preserve"> (semi-quantitative score = cellularity × intensity). Cellularity (based on the percentage of positive cells in 3 independent fields) was scored as follows: a score of 1 for less than 10% cellularity, a score of 2 for 10%–30% cellularity, a score of 3 for 31-50% cellularity and a score of 4 for more than 50% cellularity. Intensity was scored as follows: a score of 3 equals to strong intensity, a score of 2 equals to moderate intensity, and a score of 1 equals to weak intensity. ALDH1A1</w:t>
      </w:r>
      <w:r w:rsidR="00B510E1">
        <w:t xml:space="preserve"> and Vimentin</w:t>
      </w:r>
      <w:r>
        <w:t xml:space="preserve"> immunofluorescence staining for sorted cells was quantified using ImageJ </w:t>
      </w:r>
      <w:r w:rsidRPr="009A1397">
        <w:t>software (</w:t>
      </w:r>
      <w:r w:rsidR="00F674DF" w:rsidRPr="009A1397">
        <w:t>Nature methods 9(7): 676-682</w:t>
      </w:r>
      <w:r w:rsidRPr="009A1397">
        <w:t>)</w:t>
      </w:r>
      <w:r w:rsidR="00E7301C" w:rsidRPr="009A1397">
        <w:t>.</w:t>
      </w:r>
      <w:r w:rsidR="00E7301C">
        <w:t xml:space="preserve">  F</w:t>
      </w:r>
      <w:r>
        <w:t>r</w:t>
      </w:r>
      <w:r w:rsidR="00E7301C">
        <w:t>om</w:t>
      </w:r>
      <w:r>
        <w:t xml:space="preserve"> each image, integrated density of </w:t>
      </w:r>
      <w:r w:rsidR="00E7301C">
        <w:t>every</w:t>
      </w:r>
      <w:r>
        <w:t xml:space="preserve"> cell was calculated after subtract</w:t>
      </w:r>
      <w:r w:rsidR="00E7301C">
        <w:t>ing the background fluorescence</w:t>
      </w:r>
      <w:r>
        <w:t xml:space="preserve">. Total 10 images were </w:t>
      </w:r>
      <w:r w:rsidR="00E7301C">
        <w:t>analy</w:t>
      </w:r>
      <w:r w:rsidR="00052C47">
        <w:t>z</w:t>
      </w:r>
      <w:r w:rsidR="00E7301C">
        <w:t>ed</w:t>
      </w:r>
      <w:r>
        <w:t xml:space="preserve"> for the mean integrated density of </w:t>
      </w:r>
      <w:proofErr w:type="spellStart"/>
      <w:r>
        <w:t>eGFP</w:t>
      </w:r>
      <w:proofErr w:type="spellEnd"/>
      <w:r>
        <w:t xml:space="preserve"> positive and negative cells.</w:t>
      </w:r>
    </w:p>
    <w:p w14:paraId="57CA9D05" w14:textId="77777777" w:rsidR="00CA2823" w:rsidRDefault="00CA2823" w:rsidP="00022ABC">
      <w:pPr>
        <w:spacing w:before="120" w:after="120" w:line="480" w:lineRule="auto"/>
        <w:jc w:val="both"/>
      </w:pPr>
    </w:p>
    <w:p w14:paraId="2D03CD6F" w14:textId="77777777" w:rsidR="00741617" w:rsidRDefault="00741617" w:rsidP="00022ABC">
      <w:pPr>
        <w:spacing w:before="120" w:after="120" w:line="480" w:lineRule="auto"/>
        <w:jc w:val="both"/>
        <w:rPr>
          <w:b/>
        </w:rPr>
      </w:pPr>
    </w:p>
    <w:p w14:paraId="12F6B1DE" w14:textId="77777777" w:rsidR="00D7611A" w:rsidRDefault="00652CD7" w:rsidP="00022ABC">
      <w:pPr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>RNA preparation, gene expression microarray, real-time PCR and bioinformatics:</w:t>
      </w:r>
    </w:p>
    <w:p w14:paraId="1D125E74" w14:textId="3D6811B8" w:rsidR="00D7611A" w:rsidRDefault="00652CD7" w:rsidP="00022ABC">
      <w:pPr>
        <w:spacing w:before="120" w:after="120" w:line="480" w:lineRule="auto"/>
        <w:ind w:firstLine="720"/>
        <w:jc w:val="both"/>
      </w:pPr>
      <w:r>
        <w:t>CAFs were plated on poly-D-Lysine and Collagen-I coated 100 mm tissue culture dishes. Fresh media was added 24 hour before RNA isolation. RNA was isolated by RNeasy mini kit (</w:t>
      </w:r>
      <w:r w:rsidR="002C48AC">
        <w:t>Cat.</w:t>
      </w:r>
      <w:r>
        <w:t xml:space="preserve"> </w:t>
      </w:r>
      <w:r w:rsidR="0095014C">
        <w:t>#</w:t>
      </w:r>
      <w:r>
        <w:t xml:space="preserve"> 74104, </w:t>
      </w:r>
      <w:proofErr w:type="spellStart"/>
      <w:r>
        <w:t>Qiagen</w:t>
      </w:r>
      <w:proofErr w:type="spellEnd"/>
      <w:r>
        <w:t xml:space="preserve">) following manufacturer’s instructions. </w:t>
      </w:r>
    </w:p>
    <w:p w14:paraId="2DE4B077" w14:textId="77777777" w:rsidR="00FD0825" w:rsidRDefault="00FD0825" w:rsidP="00022ABC">
      <w:pPr>
        <w:spacing w:before="120" w:after="120" w:line="480" w:lineRule="auto"/>
        <w:jc w:val="both"/>
      </w:pPr>
    </w:p>
    <w:p w14:paraId="64BE4295" w14:textId="199C675E" w:rsidR="00D7611A" w:rsidRDefault="00652CD7" w:rsidP="00022ABC">
      <w:pPr>
        <w:spacing w:before="120" w:after="120" w:line="480" w:lineRule="auto"/>
        <w:ind w:firstLine="720"/>
        <w:jc w:val="both"/>
        <w:rPr>
          <w:b/>
        </w:rPr>
      </w:pPr>
      <w:bookmarkStart w:id="1" w:name="_gjdgxs" w:colFirst="0" w:colLast="0"/>
      <w:bookmarkEnd w:id="1"/>
      <w:r>
        <w:t xml:space="preserve">For microarray analysis, quality of RNA was assessed on Agilent </w:t>
      </w:r>
      <w:proofErr w:type="spellStart"/>
      <w:r>
        <w:t>Bioanalyser</w:t>
      </w:r>
      <w:proofErr w:type="spellEnd"/>
      <w:r>
        <w:t xml:space="preserve"> 2100 (Agilent Technologies) by using Agilent RNA </w:t>
      </w:r>
      <w:proofErr w:type="spellStart"/>
      <w:r>
        <w:t>nano</w:t>
      </w:r>
      <w:proofErr w:type="spellEnd"/>
      <w:r>
        <w:t xml:space="preserve"> kit (Cat </w:t>
      </w:r>
      <w:r w:rsidR="0095014C">
        <w:t>#</w:t>
      </w:r>
      <w:r>
        <w:t xml:space="preserve"> 5067-1511, Agilent Technologies) according to the manufacturer’s instructions. 500ng of R</w:t>
      </w:r>
      <w:r w:rsidR="00C93E58">
        <w:t xml:space="preserve">NA was amplified using Illumina </w:t>
      </w:r>
      <w:r w:rsidR="00C64F4C">
        <w:t>‘</w:t>
      </w:r>
      <w:r>
        <w:t>T</w:t>
      </w:r>
      <w:r w:rsidR="00C64F4C">
        <w:t xml:space="preserve">otal Prep-RNA Amplification Kit’ </w:t>
      </w:r>
      <w:r>
        <w:t>(</w:t>
      </w:r>
      <w:r w:rsidR="00C64F4C">
        <w:t xml:space="preserve">Cat. # </w:t>
      </w:r>
      <w:r w:rsidR="00C64F4C" w:rsidRPr="00C64F4C">
        <w:t>AMIL1791</w:t>
      </w:r>
      <w:r w:rsidR="00C64F4C">
        <w:t xml:space="preserve">, </w:t>
      </w:r>
      <w:proofErr w:type="spellStart"/>
      <w:r>
        <w:t>Thermo</w:t>
      </w:r>
      <w:proofErr w:type="spellEnd"/>
      <w:r>
        <w:t xml:space="preserve">) as </w:t>
      </w:r>
      <w:r w:rsidR="00C93E58">
        <w:t xml:space="preserve">per </w:t>
      </w:r>
      <w:r>
        <w:t>manufacturer</w:t>
      </w:r>
      <w:r w:rsidR="00EC626A">
        <w:t>’s instruction</w:t>
      </w:r>
      <w:r>
        <w:t xml:space="preserve">. Total 750ng of </w:t>
      </w:r>
      <w:proofErr w:type="spellStart"/>
      <w:r>
        <w:t>cRNA</w:t>
      </w:r>
      <w:proofErr w:type="spellEnd"/>
      <w:r>
        <w:t xml:space="preserve"> was labelled with Cy3</w:t>
      </w:r>
      <w:r w:rsidR="00C077D9">
        <w:t>-Streptavidin</w:t>
      </w:r>
      <w:r>
        <w:t xml:space="preserve"> (</w:t>
      </w:r>
      <w:r w:rsidR="00C077D9">
        <w:t xml:space="preserve">Cat. # PA43001; </w:t>
      </w:r>
      <w:r>
        <w:t xml:space="preserve">GE Healthcare) and hybridized to Illumina Human HT-12 v4.0 Expression </w:t>
      </w:r>
      <w:proofErr w:type="spellStart"/>
      <w:r>
        <w:t>BeadChip</w:t>
      </w:r>
      <w:proofErr w:type="spellEnd"/>
      <w:r>
        <w:t xml:space="preserve"> (Illumina) with manufacturer’s protocol. Chip was scanned with </w:t>
      </w:r>
      <w:proofErr w:type="spellStart"/>
      <w:r>
        <w:t>illumina</w:t>
      </w:r>
      <w:proofErr w:type="spellEnd"/>
      <w:r>
        <w:t xml:space="preserve"> </w:t>
      </w:r>
      <w:proofErr w:type="spellStart"/>
      <w:r>
        <w:t>iScan</w:t>
      </w:r>
      <w:proofErr w:type="spellEnd"/>
      <w:r>
        <w:t xml:space="preserve"> systems (Illumina). Unsupervised clustering was performed using 1000 most variably expressed probes from gene expression data for clustering the samples. Differential gene expression analysis was done using Bioconductor package </w:t>
      </w:r>
      <w:proofErr w:type="spellStart"/>
      <w:r>
        <w:t>limma</w:t>
      </w:r>
      <w:proofErr w:type="spellEnd"/>
      <w:r>
        <w:t xml:space="preserve"> and R statistical software (version 3.2.3; Wooden Christmas-Tree)</w:t>
      </w:r>
      <w:r w:rsidR="00C077D9">
        <w:t xml:space="preserve"> (</w:t>
      </w:r>
      <w:r w:rsidR="00C077D9">
        <w:rPr>
          <w:b/>
        </w:rPr>
        <w:t>(#</w:t>
      </w:r>
      <w:proofErr w:type="spellStart"/>
      <w:r w:rsidR="00C077D9">
        <w:rPr>
          <w:b/>
        </w:rPr>
        <w:t>limma</w:t>
      </w:r>
      <w:proofErr w:type="spellEnd"/>
      <w:r w:rsidR="00C077D9">
        <w:rPr>
          <w:b/>
        </w:rPr>
        <w:t xml:space="preserve"> - 10.1093/</w:t>
      </w:r>
      <w:proofErr w:type="spellStart"/>
      <w:r w:rsidR="00C077D9">
        <w:rPr>
          <w:b/>
        </w:rPr>
        <w:t>nar</w:t>
      </w:r>
      <w:proofErr w:type="spellEnd"/>
      <w:r w:rsidR="00C077D9">
        <w:rPr>
          <w:b/>
        </w:rPr>
        <w:t>/gkv007)</w:t>
      </w:r>
      <w:r>
        <w:t>. DAVID functional annotation tool (version 6.8) was used to identify enriched GO terms and pathways</w:t>
      </w:r>
      <w:r w:rsidR="00C077D9">
        <w:t xml:space="preserve"> (</w:t>
      </w:r>
      <w:r w:rsidR="00C077D9">
        <w:rPr>
          <w:b/>
        </w:rPr>
        <w:t>#DAVID - 10.1038/nprot.2008.211)</w:t>
      </w:r>
      <w:r>
        <w:t>. Protein-protein interaction networks were identified using STRING database (version 10)</w:t>
      </w:r>
      <w:r>
        <w:rPr>
          <w:b/>
        </w:rPr>
        <w:t xml:space="preserve"> </w:t>
      </w:r>
      <w:r w:rsidR="00C077D9">
        <w:rPr>
          <w:b/>
        </w:rPr>
        <w:t>(</w:t>
      </w:r>
      <w:r>
        <w:rPr>
          <w:b/>
        </w:rPr>
        <w:t>#STRING - 10.1093/</w:t>
      </w:r>
      <w:proofErr w:type="spellStart"/>
      <w:r>
        <w:rPr>
          <w:b/>
        </w:rPr>
        <w:t>nar</w:t>
      </w:r>
      <w:proofErr w:type="spellEnd"/>
      <w:r>
        <w:rPr>
          <w:b/>
        </w:rPr>
        <w:t>/gku1003)</w:t>
      </w:r>
      <w:r w:rsidR="00C077D9">
        <w:rPr>
          <w:b/>
        </w:rPr>
        <w:t xml:space="preserve">. </w:t>
      </w:r>
    </w:p>
    <w:p w14:paraId="39529F72" w14:textId="77777777" w:rsidR="00FD0825" w:rsidRPr="002C48AC" w:rsidRDefault="00FD0825" w:rsidP="00022ABC">
      <w:pPr>
        <w:spacing w:before="120" w:after="120" w:line="480" w:lineRule="auto"/>
        <w:ind w:firstLine="720"/>
        <w:jc w:val="both"/>
        <w:rPr>
          <w:b/>
        </w:rPr>
      </w:pPr>
    </w:p>
    <w:p w14:paraId="720D420A" w14:textId="61427361" w:rsidR="002C48AC" w:rsidRDefault="00652CD7" w:rsidP="00022ABC">
      <w:pPr>
        <w:spacing w:before="120" w:after="120" w:line="480" w:lineRule="auto"/>
        <w:ind w:firstLine="720"/>
        <w:jc w:val="both"/>
      </w:pPr>
      <w:r>
        <w:t>For real-time qPCR analysis, 450ng of RNA was transcribed into cDNA using Verso cDNA synthesis kit (</w:t>
      </w:r>
      <w:r w:rsidR="002C48AC">
        <w:t>Cat.</w:t>
      </w:r>
      <w:r>
        <w:t xml:space="preserve"> </w:t>
      </w:r>
      <w:r w:rsidR="0095014C">
        <w:t>#</w:t>
      </w:r>
      <w:r>
        <w:t xml:space="preserve"> AB1453A, </w:t>
      </w:r>
      <w:proofErr w:type="spellStart"/>
      <w:r>
        <w:t>Thermo</w:t>
      </w:r>
      <w:proofErr w:type="spellEnd"/>
      <w:r>
        <w:t>) following manufacturer's instructions. Real-Time PCR was performed on ABI PRISM 7900HT Fast Real Time PCR System (Applied Biosystems) using KAPA SYBR FAST qPCR Kit (</w:t>
      </w:r>
      <w:r w:rsidR="002C48AC">
        <w:t>Cat.</w:t>
      </w:r>
      <w:r>
        <w:t xml:space="preserve"> </w:t>
      </w:r>
      <w:r w:rsidR="0095014C">
        <w:t>#</w:t>
      </w:r>
      <w:r>
        <w:t xml:space="preserve"> KK4601, Kapa Biosystems). The expression levels of genes were normalized with </w:t>
      </w:r>
      <w:r w:rsidR="00373925" w:rsidRPr="00373925">
        <w:rPr>
          <w:rFonts w:ascii="Symbol" w:hAnsi="Symbol"/>
        </w:rPr>
        <w:t></w:t>
      </w:r>
      <w:r w:rsidR="00373925">
        <w:rPr>
          <w:rFonts w:ascii="Symbol" w:hAnsi="Symbol"/>
        </w:rPr>
        <w:t></w:t>
      </w:r>
      <w:r>
        <w:t xml:space="preserve">actin and defined as </w:t>
      </w:r>
      <w:proofErr w:type="spellStart"/>
      <w:r>
        <w:t>ΔΔCt</w:t>
      </w:r>
      <w:proofErr w:type="spellEnd"/>
      <w:r>
        <w:t xml:space="preserve"> = [</w:t>
      </w:r>
      <w:proofErr w:type="spellStart"/>
      <w:r>
        <w:t>ΔCt</w:t>
      </w:r>
      <w:r>
        <w:rPr>
          <w:i/>
          <w:vertAlign w:val="subscript"/>
        </w:rPr>
        <w:t>sample</w:t>
      </w:r>
      <w:proofErr w:type="spellEnd"/>
      <w:r w:rsidR="00F75F16">
        <w:t xml:space="preserve"> </w:t>
      </w:r>
      <w:r>
        <w:t xml:space="preserve">- </w:t>
      </w:r>
      <w:proofErr w:type="spellStart"/>
      <w:r>
        <w:t>ΔCt</w:t>
      </w:r>
      <w:r>
        <w:rPr>
          <w:i/>
          <w:vertAlign w:val="subscript"/>
        </w:rPr>
        <w:t>actin</w:t>
      </w:r>
      <w:proofErr w:type="spellEnd"/>
      <w:r>
        <w:t>]. Fold change of the genes were calculated by 2</w:t>
      </w:r>
      <w:r>
        <w:rPr>
          <w:vertAlign w:val="superscript"/>
        </w:rPr>
        <w:t xml:space="preserve">−ΔΔCT </w:t>
      </w:r>
      <w:r>
        <w:t xml:space="preserve">method </w:t>
      </w:r>
      <w:r w:rsidRPr="00BB759D">
        <w:rPr>
          <w:b/>
        </w:rPr>
        <w:t>(</w:t>
      </w:r>
      <w:r w:rsidR="00F674DF" w:rsidRPr="00BB759D">
        <w:rPr>
          <w:b/>
        </w:rPr>
        <w:t>Methods. 2001 Dec;25(4):402-8</w:t>
      </w:r>
      <w:r w:rsidRPr="00BB759D">
        <w:rPr>
          <w:b/>
        </w:rPr>
        <w:t>)</w:t>
      </w:r>
      <w:r>
        <w:t xml:space="preserve">. </w:t>
      </w:r>
    </w:p>
    <w:p w14:paraId="01AB79C4" w14:textId="77777777" w:rsidR="002C48AC" w:rsidRDefault="002C48AC" w:rsidP="00022ABC">
      <w:pPr>
        <w:jc w:val="both"/>
      </w:pPr>
      <w:r>
        <w:br w:type="page"/>
      </w:r>
    </w:p>
    <w:tbl>
      <w:tblPr>
        <w:tblStyle w:val="TableGrid"/>
        <w:tblpPr w:leftFromText="180" w:rightFromText="180" w:vertAnchor="text" w:horzAnchor="margin" w:tblpY="152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2250"/>
        <w:gridCol w:w="5168"/>
      </w:tblGrid>
      <w:tr w:rsidR="002C48AC" w:rsidRPr="005C1143" w14:paraId="64D389C0" w14:textId="77777777" w:rsidTr="002C48AC">
        <w:tc>
          <w:tcPr>
            <w:tcW w:w="8516" w:type="dxa"/>
            <w:gridSpan w:val="3"/>
          </w:tcPr>
          <w:p w14:paraId="2A6AF8B2" w14:textId="77777777" w:rsidR="002C48AC" w:rsidRPr="00D27C0F" w:rsidRDefault="002C48AC" w:rsidP="00022AB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List of primers used in the study</w:t>
            </w:r>
          </w:p>
        </w:tc>
      </w:tr>
      <w:tr w:rsidR="002C48AC" w:rsidRPr="005C1143" w14:paraId="06F9C20E" w14:textId="77777777" w:rsidTr="002C48AC">
        <w:tc>
          <w:tcPr>
            <w:tcW w:w="1098" w:type="dxa"/>
          </w:tcPr>
          <w:p w14:paraId="2258675D" w14:textId="203F07E9" w:rsidR="002C48AC" w:rsidRPr="00D27C0F" w:rsidRDefault="002C48AC" w:rsidP="00022AB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27C0F">
              <w:rPr>
                <w:rFonts w:ascii="Arial" w:hAnsi="Arial" w:cs="Arial"/>
                <w:b/>
              </w:rPr>
              <w:t xml:space="preserve">Sl. </w:t>
            </w:r>
            <w:r w:rsidR="0095014C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2250" w:type="dxa"/>
          </w:tcPr>
          <w:p w14:paraId="348221BE" w14:textId="77777777" w:rsidR="002C48AC" w:rsidRPr="00D27C0F" w:rsidRDefault="002C48AC" w:rsidP="00022AB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27C0F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5168" w:type="dxa"/>
          </w:tcPr>
          <w:p w14:paraId="7F555062" w14:textId="77777777" w:rsidR="002C48AC" w:rsidRPr="00D27C0F" w:rsidRDefault="002C48AC" w:rsidP="00022ABC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27C0F">
              <w:rPr>
                <w:rFonts w:ascii="Arial" w:hAnsi="Arial" w:cs="Arial"/>
                <w:b/>
              </w:rPr>
              <w:t>Primer sequence (5’-3’)</w:t>
            </w:r>
          </w:p>
        </w:tc>
      </w:tr>
      <w:tr w:rsidR="002C48AC" w:rsidRPr="005C1143" w14:paraId="494B5526" w14:textId="77777777" w:rsidTr="002C48AC">
        <w:tc>
          <w:tcPr>
            <w:tcW w:w="1098" w:type="dxa"/>
          </w:tcPr>
          <w:p w14:paraId="36964FB4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50" w:type="dxa"/>
          </w:tcPr>
          <w:p w14:paraId="3F7C8435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MA_F</w:t>
            </w:r>
            <w:proofErr w:type="spellEnd"/>
          </w:p>
        </w:tc>
        <w:tc>
          <w:tcPr>
            <w:tcW w:w="5168" w:type="dxa"/>
          </w:tcPr>
          <w:p w14:paraId="26E8BA99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GGTGACGAAGCACAGAGC</w:t>
            </w:r>
          </w:p>
        </w:tc>
      </w:tr>
      <w:tr w:rsidR="002C48AC" w:rsidRPr="005C1143" w14:paraId="5182CFD6" w14:textId="77777777" w:rsidTr="002C48AC">
        <w:tc>
          <w:tcPr>
            <w:tcW w:w="1098" w:type="dxa"/>
          </w:tcPr>
          <w:p w14:paraId="6A0E7D4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8E8EAE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MA_R</w:t>
            </w:r>
            <w:proofErr w:type="spellEnd"/>
          </w:p>
        </w:tc>
        <w:tc>
          <w:tcPr>
            <w:tcW w:w="5168" w:type="dxa"/>
          </w:tcPr>
          <w:p w14:paraId="2A887F2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CAGGGGCAACACGAAGC</w:t>
            </w:r>
          </w:p>
        </w:tc>
      </w:tr>
      <w:tr w:rsidR="002C48AC" w:rsidRPr="005C1143" w14:paraId="57BDF6DE" w14:textId="77777777" w:rsidTr="002C48AC">
        <w:tc>
          <w:tcPr>
            <w:tcW w:w="1098" w:type="dxa"/>
          </w:tcPr>
          <w:p w14:paraId="226C2853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250" w:type="dxa"/>
          </w:tcPr>
          <w:p w14:paraId="2A53BAFD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FSP1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5168" w:type="dxa"/>
          </w:tcPr>
          <w:p w14:paraId="693956A5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ACGTGTTGATCCATGACTG</w:t>
            </w:r>
          </w:p>
        </w:tc>
      </w:tr>
      <w:tr w:rsidR="002C48AC" w:rsidRPr="005C1143" w14:paraId="4FB47AA2" w14:textId="77777777" w:rsidTr="002C48AC">
        <w:tc>
          <w:tcPr>
            <w:tcW w:w="1098" w:type="dxa"/>
          </w:tcPr>
          <w:p w14:paraId="2DB49750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41DAACA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FSP1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5168" w:type="dxa"/>
          </w:tcPr>
          <w:p w14:paraId="012DA8E1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CTTGTCACCCTCTTTGCC</w:t>
            </w:r>
          </w:p>
        </w:tc>
      </w:tr>
      <w:tr w:rsidR="002C48AC" w:rsidRPr="005C1143" w14:paraId="6FAA1266" w14:textId="77777777" w:rsidTr="002C48AC">
        <w:tc>
          <w:tcPr>
            <w:tcW w:w="1098" w:type="dxa"/>
          </w:tcPr>
          <w:p w14:paraId="59D169D9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250" w:type="dxa"/>
          </w:tcPr>
          <w:p w14:paraId="51D69CB2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5C1143">
              <w:rPr>
                <w:rFonts w:ascii="Arial" w:hAnsi="Arial" w:cs="Arial"/>
              </w:rPr>
              <w:t>PDGFRb</w:t>
            </w:r>
            <w:r>
              <w:rPr>
                <w:rFonts w:ascii="Arial" w:hAnsi="Arial" w:cs="Arial"/>
              </w:rPr>
              <w:t>_F</w:t>
            </w:r>
            <w:proofErr w:type="spellEnd"/>
          </w:p>
        </w:tc>
        <w:tc>
          <w:tcPr>
            <w:tcW w:w="5168" w:type="dxa"/>
          </w:tcPr>
          <w:p w14:paraId="314643F6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CACCATGCGGCTTCC</w:t>
            </w:r>
          </w:p>
        </w:tc>
      </w:tr>
      <w:tr w:rsidR="002C48AC" w:rsidRPr="005C1143" w14:paraId="5EBD2B69" w14:textId="77777777" w:rsidTr="002C48AC">
        <w:tc>
          <w:tcPr>
            <w:tcW w:w="1098" w:type="dxa"/>
          </w:tcPr>
          <w:p w14:paraId="6A90D1AE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0C8FF83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5C1143">
              <w:rPr>
                <w:rFonts w:ascii="Arial" w:hAnsi="Arial" w:cs="Arial"/>
              </w:rPr>
              <w:t>PDGFRb</w:t>
            </w:r>
            <w:r>
              <w:rPr>
                <w:rFonts w:ascii="Arial" w:hAnsi="Arial" w:cs="Arial"/>
              </w:rPr>
              <w:t>_R</w:t>
            </w:r>
            <w:proofErr w:type="spellEnd"/>
          </w:p>
        </w:tc>
        <w:tc>
          <w:tcPr>
            <w:tcW w:w="5168" w:type="dxa"/>
          </w:tcPr>
          <w:p w14:paraId="49FF35BB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CTGAGAGATCTGTGGTTCC</w:t>
            </w:r>
          </w:p>
        </w:tc>
      </w:tr>
      <w:tr w:rsidR="002C48AC" w:rsidRPr="005C1143" w14:paraId="49E330BE" w14:textId="77777777" w:rsidTr="002C48AC">
        <w:tc>
          <w:tcPr>
            <w:tcW w:w="1098" w:type="dxa"/>
          </w:tcPr>
          <w:p w14:paraId="1A374B3D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250" w:type="dxa"/>
          </w:tcPr>
          <w:p w14:paraId="564E32CF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CCL2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5168" w:type="dxa"/>
          </w:tcPr>
          <w:p w14:paraId="11000C43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CACCTGGACAAGCAAAC</w:t>
            </w:r>
          </w:p>
        </w:tc>
      </w:tr>
      <w:tr w:rsidR="002C48AC" w:rsidRPr="005C1143" w14:paraId="7900E83C" w14:textId="77777777" w:rsidTr="002C48AC">
        <w:tc>
          <w:tcPr>
            <w:tcW w:w="1098" w:type="dxa"/>
          </w:tcPr>
          <w:p w14:paraId="2BD1D10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B4CB184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CCL2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5168" w:type="dxa"/>
          </w:tcPr>
          <w:p w14:paraId="3842E2BB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TCTGGGGAAAGCTAGGGG</w:t>
            </w:r>
          </w:p>
        </w:tc>
      </w:tr>
      <w:tr w:rsidR="002C48AC" w:rsidRPr="005C1143" w14:paraId="6B5A0726" w14:textId="77777777" w:rsidTr="002C48AC">
        <w:tc>
          <w:tcPr>
            <w:tcW w:w="1098" w:type="dxa"/>
          </w:tcPr>
          <w:p w14:paraId="32DA50DD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250" w:type="dxa"/>
          </w:tcPr>
          <w:p w14:paraId="7C5D0CEB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TGFb1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5168" w:type="dxa"/>
          </w:tcPr>
          <w:p w14:paraId="18C57D06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GTCTCAGTATCCCAGGG</w:t>
            </w:r>
          </w:p>
        </w:tc>
      </w:tr>
      <w:tr w:rsidR="002C48AC" w:rsidRPr="005C1143" w14:paraId="4F243FA5" w14:textId="77777777" w:rsidTr="002C48AC">
        <w:tc>
          <w:tcPr>
            <w:tcW w:w="1098" w:type="dxa"/>
          </w:tcPr>
          <w:p w14:paraId="77D130F1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F4F7C5F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TGFb1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5168" w:type="dxa"/>
          </w:tcPr>
          <w:p w14:paraId="176314DE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CGATCTCTCTCCGACC</w:t>
            </w:r>
          </w:p>
        </w:tc>
      </w:tr>
      <w:tr w:rsidR="002C48AC" w:rsidRPr="005C1143" w14:paraId="1CA1CF3E" w14:textId="77777777" w:rsidTr="002C48AC">
        <w:tc>
          <w:tcPr>
            <w:tcW w:w="1098" w:type="dxa"/>
          </w:tcPr>
          <w:p w14:paraId="3CAA8338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250" w:type="dxa"/>
          </w:tcPr>
          <w:p w14:paraId="7478D2DB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Oct4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5168" w:type="dxa"/>
          </w:tcPr>
          <w:p w14:paraId="5A3E21C1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AGGGGGAGGGGAGGAGCTAGG</w:t>
            </w:r>
          </w:p>
        </w:tc>
      </w:tr>
      <w:tr w:rsidR="002C48AC" w:rsidRPr="005C1143" w14:paraId="0D5E9C6B" w14:textId="77777777" w:rsidTr="002C48AC">
        <w:tc>
          <w:tcPr>
            <w:tcW w:w="1098" w:type="dxa"/>
          </w:tcPr>
          <w:p w14:paraId="0698471B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AEC9886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Oct4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5168" w:type="dxa"/>
          </w:tcPr>
          <w:p w14:paraId="01A40BA0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CCCTCCAACCAGTTGCCCCAAAC</w:t>
            </w:r>
          </w:p>
        </w:tc>
      </w:tr>
      <w:tr w:rsidR="002C48AC" w:rsidRPr="005C1143" w14:paraId="79D40083" w14:textId="77777777" w:rsidTr="002C48AC">
        <w:tc>
          <w:tcPr>
            <w:tcW w:w="1098" w:type="dxa"/>
          </w:tcPr>
          <w:p w14:paraId="01A37D8F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250" w:type="dxa"/>
          </w:tcPr>
          <w:p w14:paraId="781476E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Sox2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5168" w:type="dxa"/>
          </w:tcPr>
          <w:p w14:paraId="44227AF6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ATCAGGAGTTGTCAAGGC</w:t>
            </w:r>
          </w:p>
        </w:tc>
      </w:tr>
      <w:tr w:rsidR="002C48AC" w:rsidRPr="005C1143" w14:paraId="7AEF6317" w14:textId="77777777" w:rsidTr="002C48AC">
        <w:tc>
          <w:tcPr>
            <w:tcW w:w="1098" w:type="dxa"/>
          </w:tcPr>
          <w:p w14:paraId="552496ED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7BEED51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Sox2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5168" w:type="dxa"/>
          </w:tcPr>
          <w:p w14:paraId="72A339DA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CCTAGTCTTAAAGAGGCA</w:t>
            </w:r>
          </w:p>
        </w:tc>
      </w:tr>
      <w:tr w:rsidR="002C48AC" w:rsidRPr="005C1143" w14:paraId="7D7C0F59" w14:textId="77777777" w:rsidTr="002C48AC">
        <w:tc>
          <w:tcPr>
            <w:tcW w:w="1098" w:type="dxa"/>
          </w:tcPr>
          <w:p w14:paraId="4CB97625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250" w:type="dxa"/>
          </w:tcPr>
          <w:p w14:paraId="01F64EF9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5C1143">
              <w:rPr>
                <w:rFonts w:ascii="Arial" w:hAnsi="Arial" w:cs="Arial"/>
              </w:rPr>
              <w:t>Nanog</w:t>
            </w:r>
            <w:r>
              <w:rPr>
                <w:rFonts w:ascii="Arial" w:hAnsi="Arial" w:cs="Arial"/>
              </w:rPr>
              <w:t>_F</w:t>
            </w:r>
            <w:proofErr w:type="spellEnd"/>
          </w:p>
        </w:tc>
        <w:tc>
          <w:tcPr>
            <w:tcW w:w="5168" w:type="dxa"/>
          </w:tcPr>
          <w:p w14:paraId="61405EA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CCCCGATTCTTCCACCAGTCCC</w:t>
            </w:r>
          </w:p>
        </w:tc>
      </w:tr>
      <w:tr w:rsidR="002C48AC" w:rsidRPr="005C1143" w14:paraId="2B61CA83" w14:textId="77777777" w:rsidTr="002C48AC">
        <w:tc>
          <w:tcPr>
            <w:tcW w:w="1098" w:type="dxa"/>
          </w:tcPr>
          <w:p w14:paraId="1B65C2A5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9E8EA6A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5C1143">
              <w:rPr>
                <w:rFonts w:ascii="Arial" w:hAnsi="Arial" w:cs="Arial"/>
              </w:rPr>
              <w:t>Nanog</w:t>
            </w:r>
            <w:r>
              <w:rPr>
                <w:rFonts w:ascii="Arial" w:hAnsi="Arial" w:cs="Arial"/>
              </w:rPr>
              <w:t>_R</w:t>
            </w:r>
            <w:proofErr w:type="spellEnd"/>
          </w:p>
        </w:tc>
        <w:tc>
          <w:tcPr>
            <w:tcW w:w="5168" w:type="dxa"/>
          </w:tcPr>
          <w:p w14:paraId="6775C05E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GAAGATTCCCAGTCGGGTTCACC</w:t>
            </w:r>
          </w:p>
        </w:tc>
      </w:tr>
      <w:tr w:rsidR="002C48AC" w:rsidRPr="005C1143" w14:paraId="396D97E0" w14:textId="77777777" w:rsidTr="002C48AC">
        <w:tc>
          <w:tcPr>
            <w:tcW w:w="1098" w:type="dxa"/>
          </w:tcPr>
          <w:p w14:paraId="61A2E0CD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250" w:type="dxa"/>
          </w:tcPr>
          <w:p w14:paraId="4096F0D0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ALDH1A1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5168" w:type="dxa"/>
          </w:tcPr>
          <w:p w14:paraId="79A13B51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GCCGACTTGGACAATGC</w:t>
            </w:r>
          </w:p>
        </w:tc>
      </w:tr>
      <w:tr w:rsidR="002C48AC" w:rsidRPr="005C1143" w14:paraId="28AEFF2C" w14:textId="77777777" w:rsidTr="002C48AC">
        <w:tc>
          <w:tcPr>
            <w:tcW w:w="1098" w:type="dxa"/>
          </w:tcPr>
          <w:p w14:paraId="3C68332F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4805E81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ALDH1A1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5168" w:type="dxa"/>
          </w:tcPr>
          <w:p w14:paraId="4BB638D4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TAGCCCGCTCAACACTC</w:t>
            </w:r>
          </w:p>
        </w:tc>
      </w:tr>
      <w:tr w:rsidR="002C48AC" w:rsidRPr="005C1143" w14:paraId="6D1B5672" w14:textId="77777777" w:rsidTr="002C48AC">
        <w:tc>
          <w:tcPr>
            <w:tcW w:w="1098" w:type="dxa"/>
          </w:tcPr>
          <w:p w14:paraId="5C8012E0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250" w:type="dxa"/>
          </w:tcPr>
          <w:p w14:paraId="3860F7B0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ITGB1_F</w:t>
            </w:r>
          </w:p>
        </w:tc>
        <w:tc>
          <w:tcPr>
            <w:tcW w:w="5168" w:type="dxa"/>
          </w:tcPr>
          <w:p w14:paraId="7B0AEC62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CGCGGAACAGCAGGCCCGAG</w:t>
            </w:r>
          </w:p>
        </w:tc>
      </w:tr>
      <w:tr w:rsidR="002C48AC" w:rsidRPr="005C1143" w14:paraId="00A67A2A" w14:textId="77777777" w:rsidTr="002C48AC">
        <w:tc>
          <w:tcPr>
            <w:tcW w:w="1098" w:type="dxa"/>
          </w:tcPr>
          <w:p w14:paraId="4CD05484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F47249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ITGB1_R</w:t>
            </w:r>
          </w:p>
        </w:tc>
        <w:tc>
          <w:tcPr>
            <w:tcW w:w="5168" w:type="dxa"/>
          </w:tcPr>
          <w:p w14:paraId="1753B07D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TGAGCAAACACACAGCAAAC</w:t>
            </w:r>
          </w:p>
        </w:tc>
      </w:tr>
      <w:tr w:rsidR="002C48AC" w:rsidRPr="005C1143" w14:paraId="1CA0917D" w14:textId="77777777" w:rsidTr="002C48AC">
        <w:tc>
          <w:tcPr>
            <w:tcW w:w="1098" w:type="dxa"/>
          </w:tcPr>
          <w:p w14:paraId="0DA94D11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250" w:type="dxa"/>
          </w:tcPr>
          <w:p w14:paraId="32FE344F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ITGA3_F</w:t>
            </w:r>
          </w:p>
        </w:tc>
        <w:tc>
          <w:tcPr>
            <w:tcW w:w="5168" w:type="dxa"/>
          </w:tcPr>
          <w:p w14:paraId="5D298357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GCTACATGATTCAGCGCAAGG </w:t>
            </w:r>
          </w:p>
        </w:tc>
      </w:tr>
      <w:tr w:rsidR="002C48AC" w:rsidRPr="005C1143" w14:paraId="7FB4FDD5" w14:textId="77777777" w:rsidTr="002C48AC">
        <w:tc>
          <w:tcPr>
            <w:tcW w:w="1098" w:type="dxa"/>
          </w:tcPr>
          <w:p w14:paraId="56FA215B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4DE7BB2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ITGA3_R</w:t>
            </w:r>
          </w:p>
        </w:tc>
        <w:tc>
          <w:tcPr>
            <w:tcW w:w="5168" w:type="dxa"/>
          </w:tcPr>
          <w:p w14:paraId="763C3B1F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GGATGAAGCTGCCTACCTGC </w:t>
            </w:r>
          </w:p>
        </w:tc>
      </w:tr>
      <w:tr w:rsidR="002C48AC" w:rsidRPr="005C1143" w14:paraId="509A8D82" w14:textId="77777777" w:rsidTr="002C48AC">
        <w:tc>
          <w:tcPr>
            <w:tcW w:w="1098" w:type="dxa"/>
          </w:tcPr>
          <w:p w14:paraId="5D7AD208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250" w:type="dxa"/>
          </w:tcPr>
          <w:p w14:paraId="4BD86E46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EYA1_F</w:t>
            </w:r>
          </w:p>
        </w:tc>
        <w:tc>
          <w:tcPr>
            <w:tcW w:w="5168" w:type="dxa"/>
          </w:tcPr>
          <w:p w14:paraId="490B4673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CCCTTCCAACAGACCATACC</w:t>
            </w:r>
          </w:p>
        </w:tc>
      </w:tr>
      <w:tr w:rsidR="002C48AC" w:rsidRPr="005C1143" w14:paraId="171D6166" w14:textId="77777777" w:rsidTr="002C48AC">
        <w:tc>
          <w:tcPr>
            <w:tcW w:w="1098" w:type="dxa"/>
          </w:tcPr>
          <w:p w14:paraId="54338500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782237F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1143">
              <w:rPr>
                <w:rFonts w:ascii="Arial" w:hAnsi="Arial" w:cs="Arial"/>
              </w:rPr>
              <w:t>EYA1_R</w:t>
            </w:r>
          </w:p>
        </w:tc>
        <w:tc>
          <w:tcPr>
            <w:tcW w:w="5168" w:type="dxa"/>
          </w:tcPr>
          <w:p w14:paraId="36989874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AGCTTGTTGCATTCCTGTGG</w:t>
            </w:r>
          </w:p>
        </w:tc>
      </w:tr>
      <w:tr w:rsidR="002C48AC" w:rsidRPr="005C1143" w14:paraId="7219581A" w14:textId="77777777" w:rsidTr="002C48AC">
        <w:tc>
          <w:tcPr>
            <w:tcW w:w="1098" w:type="dxa"/>
          </w:tcPr>
          <w:p w14:paraId="5D2E55ED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2250" w:type="dxa"/>
          </w:tcPr>
          <w:p w14:paraId="55A35710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MYC _F</w:t>
            </w:r>
          </w:p>
        </w:tc>
        <w:tc>
          <w:tcPr>
            <w:tcW w:w="5168" w:type="dxa"/>
          </w:tcPr>
          <w:p w14:paraId="764FE537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GGACCCGCTTCTCTGAAAGG </w:t>
            </w:r>
          </w:p>
        </w:tc>
      </w:tr>
      <w:tr w:rsidR="002C48AC" w:rsidRPr="005C1143" w14:paraId="60439983" w14:textId="77777777" w:rsidTr="002C48AC">
        <w:tc>
          <w:tcPr>
            <w:tcW w:w="1098" w:type="dxa"/>
          </w:tcPr>
          <w:p w14:paraId="5155D7A7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53F0565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MYC_R</w:t>
            </w:r>
          </w:p>
        </w:tc>
        <w:tc>
          <w:tcPr>
            <w:tcW w:w="5168" w:type="dxa"/>
          </w:tcPr>
          <w:p w14:paraId="3DBEEAD4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TAACGTTGAGGGGCATCGTC </w:t>
            </w:r>
          </w:p>
        </w:tc>
      </w:tr>
      <w:tr w:rsidR="002C48AC" w:rsidRPr="005C1143" w14:paraId="74904C7A" w14:textId="77777777" w:rsidTr="002C48AC">
        <w:tc>
          <w:tcPr>
            <w:tcW w:w="1098" w:type="dxa"/>
          </w:tcPr>
          <w:p w14:paraId="1C650FE8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2250" w:type="dxa"/>
          </w:tcPr>
          <w:p w14:paraId="6C1FFE89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VEGFA_F</w:t>
            </w:r>
          </w:p>
        </w:tc>
        <w:tc>
          <w:tcPr>
            <w:tcW w:w="5168" w:type="dxa"/>
          </w:tcPr>
          <w:p w14:paraId="2274C402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GTCCTGGAGCGTGTACGTTG</w:t>
            </w:r>
          </w:p>
        </w:tc>
      </w:tr>
      <w:tr w:rsidR="002C48AC" w:rsidRPr="005C1143" w14:paraId="0FAD407D" w14:textId="77777777" w:rsidTr="002C48AC">
        <w:tc>
          <w:tcPr>
            <w:tcW w:w="1098" w:type="dxa"/>
          </w:tcPr>
          <w:p w14:paraId="5ED2D6A9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5981F26D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VEGFA_R </w:t>
            </w:r>
          </w:p>
        </w:tc>
        <w:tc>
          <w:tcPr>
            <w:tcW w:w="5168" w:type="dxa"/>
          </w:tcPr>
          <w:p w14:paraId="693E220D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ACAAATGCTTTCTCCGCTCTG</w:t>
            </w:r>
          </w:p>
        </w:tc>
      </w:tr>
      <w:tr w:rsidR="002C48AC" w:rsidRPr="005C1143" w14:paraId="2697CFEF" w14:textId="77777777" w:rsidTr="002C48AC">
        <w:tc>
          <w:tcPr>
            <w:tcW w:w="1098" w:type="dxa"/>
          </w:tcPr>
          <w:p w14:paraId="048FC73E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2250" w:type="dxa"/>
          </w:tcPr>
          <w:p w14:paraId="1ADB421C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FOXF1_F </w:t>
            </w:r>
          </w:p>
        </w:tc>
        <w:tc>
          <w:tcPr>
            <w:tcW w:w="5168" w:type="dxa"/>
          </w:tcPr>
          <w:p w14:paraId="6883E291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CCAGCGAGTTCATGTTCGAGG</w:t>
            </w:r>
          </w:p>
        </w:tc>
      </w:tr>
      <w:tr w:rsidR="002C48AC" w:rsidRPr="005C1143" w14:paraId="28181B0A" w14:textId="77777777" w:rsidTr="002C48AC">
        <w:tc>
          <w:tcPr>
            <w:tcW w:w="1098" w:type="dxa"/>
          </w:tcPr>
          <w:p w14:paraId="2910D5F3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05EC81C1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FOXF1_R </w:t>
            </w:r>
          </w:p>
        </w:tc>
        <w:tc>
          <w:tcPr>
            <w:tcW w:w="5168" w:type="dxa"/>
          </w:tcPr>
          <w:p w14:paraId="5D3A7E9C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GTTGAAGCCGAGCCCGTTC</w:t>
            </w:r>
          </w:p>
        </w:tc>
      </w:tr>
      <w:tr w:rsidR="002C48AC" w:rsidRPr="005C1143" w14:paraId="486B3F6C" w14:textId="77777777" w:rsidTr="002C48AC">
        <w:tc>
          <w:tcPr>
            <w:tcW w:w="1098" w:type="dxa"/>
          </w:tcPr>
          <w:p w14:paraId="3FD2057B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2250" w:type="dxa"/>
          </w:tcPr>
          <w:p w14:paraId="77291805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RUNX2_F </w:t>
            </w:r>
          </w:p>
        </w:tc>
        <w:tc>
          <w:tcPr>
            <w:tcW w:w="5168" w:type="dxa"/>
          </w:tcPr>
          <w:p w14:paraId="7E8B7DEF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GCAAGCAGTATTTACAACAGAGG</w:t>
            </w:r>
          </w:p>
        </w:tc>
      </w:tr>
      <w:tr w:rsidR="002C48AC" w:rsidRPr="005C1143" w14:paraId="3120622F" w14:textId="77777777" w:rsidTr="002C48AC">
        <w:tc>
          <w:tcPr>
            <w:tcW w:w="1098" w:type="dxa"/>
          </w:tcPr>
          <w:p w14:paraId="556CE6FA" w14:textId="77777777" w:rsidR="002C48AC" w:rsidRPr="005C1143" w:rsidRDefault="002C48AC" w:rsidP="00022ABC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DE5EF5E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 xml:space="preserve">RUNX2_R </w:t>
            </w:r>
          </w:p>
        </w:tc>
        <w:tc>
          <w:tcPr>
            <w:tcW w:w="5168" w:type="dxa"/>
          </w:tcPr>
          <w:p w14:paraId="091CCE3B" w14:textId="77777777" w:rsidR="002C48AC" w:rsidRPr="005C1143" w:rsidRDefault="002C48AC" w:rsidP="00022ABC">
            <w:pPr>
              <w:jc w:val="both"/>
              <w:rPr>
                <w:rFonts w:ascii="Arial" w:hAnsi="Arial" w:cs="Arial"/>
                <w:color w:val="000000"/>
              </w:rPr>
            </w:pPr>
            <w:r w:rsidRPr="005C1143">
              <w:rPr>
                <w:rFonts w:ascii="Arial" w:hAnsi="Arial" w:cs="Arial"/>
                <w:color w:val="000000"/>
              </w:rPr>
              <w:t>ACTGTGCTGAAGAGGCTGTT</w:t>
            </w:r>
          </w:p>
        </w:tc>
      </w:tr>
    </w:tbl>
    <w:p w14:paraId="42637A1E" w14:textId="77777777" w:rsidR="00D7611A" w:rsidRDefault="00652CD7" w:rsidP="00022ABC">
      <w:pPr>
        <w:spacing w:before="120" w:after="120" w:line="480" w:lineRule="auto"/>
        <w:jc w:val="both"/>
        <w:rPr>
          <w:b/>
        </w:rPr>
      </w:pPr>
      <w:r>
        <w:rPr>
          <w:b/>
        </w:rPr>
        <w:lastRenderedPageBreak/>
        <w:t>Collagen contraction assay</w:t>
      </w:r>
    </w:p>
    <w:p w14:paraId="7D50B0F4" w14:textId="5BB75C18" w:rsidR="00D7611A" w:rsidRDefault="00652CD7" w:rsidP="00022ABC">
      <w:pPr>
        <w:spacing w:before="120" w:after="120" w:line="480" w:lineRule="auto"/>
        <w:ind w:firstLine="720"/>
        <w:jc w:val="both"/>
      </w:pPr>
      <w:r>
        <w:t>Collagen contraction assay was performed as described previously (</w:t>
      </w:r>
      <w:r w:rsidR="000F427C" w:rsidRPr="000F427C">
        <w:rPr>
          <w:bCs/>
        </w:rPr>
        <w:t>Natu</w:t>
      </w:r>
      <w:r w:rsidR="000F427C">
        <w:rPr>
          <w:bCs/>
        </w:rPr>
        <w:t>re Cell Biology, 2013 (15)</w:t>
      </w:r>
      <w:r w:rsidR="001E10F0">
        <w:rPr>
          <w:bCs/>
        </w:rPr>
        <w:t>:</w:t>
      </w:r>
      <w:r w:rsidR="000F427C">
        <w:rPr>
          <w:bCs/>
        </w:rPr>
        <w:t xml:space="preserve"> 637–646</w:t>
      </w:r>
      <w:r w:rsidRPr="000F427C">
        <w:rPr>
          <w:bCs/>
        </w:rPr>
        <w:t>).</w:t>
      </w:r>
      <w:r>
        <w:t xml:space="preserve"> In short, 1x10</w:t>
      </w:r>
      <w:r>
        <w:rPr>
          <w:vertAlign w:val="superscript"/>
        </w:rPr>
        <w:t xml:space="preserve">5 </w:t>
      </w:r>
      <w:r>
        <w:t>CAFs were mixed with Collagen-I (</w:t>
      </w:r>
      <w:r w:rsidR="002C48AC">
        <w:t>Cat.</w:t>
      </w:r>
      <w:r>
        <w:t xml:space="preserve"> </w:t>
      </w:r>
      <w:r w:rsidR="0095014C">
        <w:t>#</w:t>
      </w:r>
      <w:r>
        <w:t xml:space="preserve"> A10483-01, </w:t>
      </w:r>
      <w:proofErr w:type="spellStart"/>
      <w:r>
        <w:t>Thermo</w:t>
      </w:r>
      <w:proofErr w:type="spellEnd"/>
      <w:r>
        <w:t xml:space="preserve">) and </w:t>
      </w:r>
      <w:proofErr w:type="spellStart"/>
      <w:r>
        <w:t>Matrigel</w:t>
      </w:r>
      <w:proofErr w:type="spellEnd"/>
      <w:r>
        <w:t xml:space="preserve"> (</w:t>
      </w:r>
      <w:r w:rsidR="002C48AC">
        <w:t>Cat.</w:t>
      </w:r>
      <w:r>
        <w:t xml:space="preserve"> </w:t>
      </w:r>
      <w:r w:rsidR="0095014C">
        <w:t>#</w:t>
      </w:r>
      <w:r w:rsidR="00D33082">
        <w:t xml:space="preserve"> 354234, Corning) mix at the</w:t>
      </w:r>
      <w:r>
        <w:t xml:space="preserve"> concentration of 4.6mg/ml and 2.2mg/ml respectively. CAFs and matrix mix was plated in the wells of 24 well plate. Once the gel was set, DMEM/F12K media supplemented with 10% FBS and 1x ITS was added on top. Gel was released from the sides of plate with the help of </w:t>
      </w:r>
      <w:r w:rsidR="00D33082">
        <w:t xml:space="preserve">a </w:t>
      </w:r>
      <w:r>
        <w:t xml:space="preserve">fine tip, to allow contraction. Image of the plate was acquired in </w:t>
      </w:r>
      <w:proofErr w:type="spellStart"/>
      <w:r>
        <w:t>Chemidoc</w:t>
      </w:r>
      <w:proofErr w:type="spellEnd"/>
      <w:r>
        <w:t xml:space="preserve"> imaging system (</w:t>
      </w:r>
      <w:proofErr w:type="spellStart"/>
      <w:r>
        <w:t>BioRad</w:t>
      </w:r>
      <w:proofErr w:type="spellEnd"/>
      <w:r>
        <w:t xml:space="preserve">). </w:t>
      </w:r>
      <w:r w:rsidR="00D670B4">
        <w:t>A</w:t>
      </w:r>
      <w:r w:rsidR="00D670B4" w:rsidRPr="00D670B4">
        <w:t xml:space="preserve">rea </w:t>
      </w:r>
      <w:r w:rsidR="00D670B4">
        <w:t xml:space="preserve">of the gels </w:t>
      </w:r>
      <w:r w:rsidR="00D670B4" w:rsidRPr="00D670B4">
        <w:t>was quantified using ImageJ software</w:t>
      </w:r>
      <w:r w:rsidR="00D670B4">
        <w:t xml:space="preserve"> using oval tool and extrapolated to the surface area of a well of 24 well plate (200 mm</w:t>
      </w:r>
      <w:r w:rsidR="00D670B4" w:rsidRPr="00D670B4">
        <w:rPr>
          <w:vertAlign w:val="superscript"/>
        </w:rPr>
        <w:t>2</w:t>
      </w:r>
      <w:r w:rsidR="00D670B4">
        <w:t>)</w:t>
      </w:r>
      <w:r w:rsidR="00D670B4" w:rsidRPr="00D670B4">
        <w:t>.</w:t>
      </w:r>
    </w:p>
    <w:p w14:paraId="1BA17B9A" w14:textId="77777777" w:rsidR="002C48AC" w:rsidRDefault="002C48AC" w:rsidP="00022ABC">
      <w:pPr>
        <w:spacing w:before="120" w:after="120" w:line="480" w:lineRule="auto"/>
        <w:jc w:val="both"/>
      </w:pPr>
    </w:p>
    <w:p w14:paraId="1D0F7945" w14:textId="77777777" w:rsidR="00D7611A" w:rsidRPr="002C48AC" w:rsidRDefault="00652CD7" w:rsidP="00022ABC">
      <w:pPr>
        <w:spacing w:before="120" w:after="120" w:line="480" w:lineRule="auto"/>
        <w:jc w:val="both"/>
        <w:rPr>
          <w:b/>
        </w:rPr>
      </w:pPr>
      <w:r w:rsidRPr="002C48AC">
        <w:rPr>
          <w:b/>
        </w:rPr>
        <w:t xml:space="preserve">Sphere Formation Assay </w:t>
      </w:r>
    </w:p>
    <w:p w14:paraId="75AC19FD" w14:textId="75CCA22C" w:rsidR="00D7611A" w:rsidRDefault="00652CD7" w:rsidP="00022ABC">
      <w:pPr>
        <w:spacing w:before="120" w:after="120" w:line="480" w:lineRule="auto"/>
        <w:jc w:val="both"/>
      </w:pPr>
      <w:r>
        <w:t>5 cells</w:t>
      </w:r>
      <w:r w:rsidR="006A7DB0">
        <w:t>/</w:t>
      </w:r>
      <w:r w:rsidR="00AE244E" w:rsidRPr="00AE244E">
        <w:rPr>
          <w:rFonts w:ascii="Symbol" w:hAnsi="Symbol"/>
        </w:rPr>
        <w:t></w:t>
      </w:r>
      <w:r w:rsidR="00AE244E">
        <w:t>l</w:t>
      </w:r>
      <w:r>
        <w:t xml:space="preserve"> of SCC-032 were </w:t>
      </w:r>
      <w:proofErr w:type="spellStart"/>
      <w:r>
        <w:t>resupended</w:t>
      </w:r>
      <w:proofErr w:type="spellEnd"/>
      <w:r>
        <w:t xml:space="preserve"> </w:t>
      </w:r>
      <w:r w:rsidR="00AE244E">
        <w:t xml:space="preserve">in </w:t>
      </w:r>
      <w:r>
        <w:t>MEM media containing 20ng/ml EGF</w:t>
      </w:r>
      <w:r w:rsidR="00AE244E">
        <w:t xml:space="preserve"> (Cat. # </w:t>
      </w:r>
      <w:r w:rsidR="005F3018" w:rsidRPr="005F3018">
        <w:t>PHG0311</w:t>
      </w:r>
      <w:r w:rsidR="005F3018">
        <w:t xml:space="preserve">; </w:t>
      </w:r>
      <w:proofErr w:type="spellStart"/>
      <w:r w:rsidR="005F3018">
        <w:t>Thermo</w:t>
      </w:r>
      <w:proofErr w:type="spellEnd"/>
      <w:r w:rsidR="00AE244E">
        <w:t>)</w:t>
      </w:r>
      <w:r>
        <w:t xml:space="preserve">, </w:t>
      </w:r>
      <w:proofErr w:type="spellStart"/>
      <w:r>
        <w:t>bFGF</w:t>
      </w:r>
      <w:proofErr w:type="spellEnd"/>
      <w:r w:rsidR="00AE244E">
        <w:t xml:space="preserve"> (Cat. # </w:t>
      </w:r>
      <w:r w:rsidR="005F3018" w:rsidRPr="005F3018">
        <w:t>PHG0261</w:t>
      </w:r>
      <w:r w:rsidR="005F3018">
        <w:t xml:space="preserve">; </w:t>
      </w:r>
      <w:proofErr w:type="spellStart"/>
      <w:r w:rsidR="005F3018">
        <w:t>Thermo</w:t>
      </w:r>
      <w:proofErr w:type="spellEnd"/>
      <w:r w:rsidR="005F3018">
        <w:t>)</w:t>
      </w:r>
      <w:r>
        <w:t xml:space="preserve">, 1x B-27 </w:t>
      </w:r>
      <w:r w:rsidR="00AE244E">
        <w:t xml:space="preserve"> (Cat. # </w:t>
      </w:r>
      <w:r w:rsidR="005F3018" w:rsidRPr="005F3018">
        <w:t>12587010</w:t>
      </w:r>
      <w:r w:rsidR="005F3018">
        <w:t xml:space="preserve">; </w:t>
      </w:r>
      <w:proofErr w:type="spellStart"/>
      <w:r w:rsidR="005F3018">
        <w:t>Thermo</w:t>
      </w:r>
      <w:proofErr w:type="spellEnd"/>
      <w:r w:rsidR="00AE244E">
        <w:t xml:space="preserve">) </w:t>
      </w:r>
      <w:r>
        <w:t>and 0.4</w:t>
      </w:r>
      <w:r w:rsidR="001A3061">
        <w:t xml:space="preserve"> </w:t>
      </w:r>
      <w:r w:rsidR="006A7DB0">
        <w:rPr>
          <w:rFonts w:ascii="Symbol" w:hAnsi="Symbol"/>
        </w:rPr>
        <w:t></w:t>
      </w:r>
      <w:r>
        <w:t>g/ml hydrocortisone</w:t>
      </w:r>
      <w:r w:rsidR="00AE244E">
        <w:t xml:space="preserve"> (Cat. # </w:t>
      </w:r>
      <w:r w:rsidR="005F3018" w:rsidRPr="005F3018">
        <w:t>H6909</w:t>
      </w:r>
      <w:r w:rsidR="005F3018">
        <w:t>; Merck)</w:t>
      </w:r>
      <w:r w:rsidR="00CF608E">
        <w:t xml:space="preserve"> along with 1.25</w:t>
      </w:r>
      <w:r>
        <w:t xml:space="preserve">% </w:t>
      </w:r>
      <w:proofErr w:type="spellStart"/>
      <w:r>
        <w:t>geltrex</w:t>
      </w:r>
      <w:proofErr w:type="spellEnd"/>
      <w:r>
        <w:t xml:space="preserve"> (</w:t>
      </w:r>
      <w:r w:rsidR="002C48AC">
        <w:t>Cat.</w:t>
      </w:r>
      <w:r w:rsidRPr="002C48AC">
        <w:t xml:space="preserve"> </w:t>
      </w:r>
      <w:r w:rsidR="0095014C">
        <w:t>#</w:t>
      </w:r>
      <w:r w:rsidRPr="002C48AC">
        <w:t xml:space="preserve"> A14132-01,</w:t>
      </w:r>
      <w:r>
        <w:t xml:space="preserve"> </w:t>
      </w:r>
      <w:proofErr w:type="spellStart"/>
      <w:r>
        <w:t>Thermo</w:t>
      </w:r>
      <w:proofErr w:type="spellEnd"/>
      <w:r>
        <w:t>). BMP4</w:t>
      </w:r>
      <w:r w:rsidR="00F94E04">
        <w:t xml:space="preserve"> (Cat. # </w:t>
      </w:r>
      <w:r w:rsidR="005F3018" w:rsidRPr="005F3018">
        <w:t>PHC9534</w:t>
      </w:r>
      <w:r w:rsidR="005F3018">
        <w:t xml:space="preserve">; </w:t>
      </w:r>
      <w:proofErr w:type="spellStart"/>
      <w:r w:rsidR="005F3018">
        <w:t>Thermo</w:t>
      </w:r>
      <w:proofErr w:type="spellEnd"/>
      <w:r w:rsidR="005F3018">
        <w:t>)</w:t>
      </w:r>
      <w:r>
        <w:t xml:space="preserve"> was added at concentrations of 20 and 50 ng/ml, mixed well and plated in multiple wells of 24 well ultra-low attachment plate (Corning). Growth factors were supplemented every third day along with fresh BMP4. Sphere formation was continued for 7 days. Spheres </w:t>
      </w:r>
      <w:r w:rsidR="00EF0DEE">
        <w:t xml:space="preserve">with </w:t>
      </w:r>
      <w:r w:rsidR="005A7826">
        <w:t xml:space="preserve">diameter of </w:t>
      </w:r>
      <w:r>
        <w:t xml:space="preserve">60 µm </w:t>
      </w:r>
      <w:r w:rsidR="005A7826">
        <w:t xml:space="preserve">or more </w:t>
      </w:r>
      <w:r>
        <w:t>were considered for counting the number of spheres formed and calculating their average size.</w:t>
      </w:r>
    </w:p>
    <w:p w14:paraId="666DFB84" w14:textId="77777777" w:rsidR="00CA2823" w:rsidRDefault="00CA2823" w:rsidP="00022ABC">
      <w:pPr>
        <w:spacing w:before="120" w:after="120" w:line="480" w:lineRule="auto"/>
        <w:jc w:val="both"/>
      </w:pPr>
    </w:p>
    <w:p w14:paraId="31BBA691" w14:textId="77777777" w:rsidR="00FD0825" w:rsidRDefault="00FD0825" w:rsidP="00022ABC">
      <w:pPr>
        <w:spacing w:before="120" w:after="120" w:line="480" w:lineRule="auto"/>
        <w:jc w:val="both"/>
        <w:rPr>
          <w:b/>
        </w:rPr>
      </w:pPr>
    </w:p>
    <w:p w14:paraId="2456D37E" w14:textId="77777777" w:rsidR="00D7611A" w:rsidRDefault="00652CD7" w:rsidP="00022ABC">
      <w:pPr>
        <w:spacing w:before="120" w:after="120" w:line="480" w:lineRule="auto"/>
        <w:jc w:val="both"/>
        <w:rPr>
          <w:b/>
        </w:rPr>
      </w:pPr>
      <w:r>
        <w:rPr>
          <w:b/>
        </w:rPr>
        <w:t xml:space="preserve">Senescence associated </w:t>
      </w:r>
      <w:r>
        <w:rPr>
          <w:rFonts w:ascii="Noto Sans Symbols" w:eastAsia="Noto Sans Symbols" w:hAnsi="Noto Sans Symbols" w:cs="Noto Sans Symbols"/>
          <w:b/>
        </w:rPr>
        <w:t>β</w:t>
      </w:r>
      <w:r>
        <w:rPr>
          <w:b/>
        </w:rPr>
        <w:t>-gal assay:</w:t>
      </w:r>
    </w:p>
    <w:p w14:paraId="31FC48C3" w14:textId="4BC9171A" w:rsidR="00D7611A" w:rsidRDefault="00652CD7" w:rsidP="00022ABC">
      <w:pPr>
        <w:spacing w:line="480" w:lineRule="auto"/>
        <w:jc w:val="both"/>
      </w:pPr>
      <w:r>
        <w:t xml:space="preserve"> </w:t>
      </w:r>
      <w:r w:rsidR="008D388D">
        <w:tab/>
      </w:r>
      <w:r>
        <w:t xml:space="preserve">To test the presence of senescent cells in growing cultures of CAFs, cells were cultured in 8-well chamber slide (10,000 cells per well) in regular culture medium. After 48 </w:t>
      </w:r>
      <w:proofErr w:type="spellStart"/>
      <w:r>
        <w:t>hr</w:t>
      </w:r>
      <w:proofErr w:type="spellEnd"/>
      <w:r>
        <w:t xml:space="preserve"> of culture, presence of senescent cells was evaluated by cellular senescence assay kit </w:t>
      </w:r>
      <w:r w:rsidR="002C48AC">
        <w:t xml:space="preserve">(Catalog number CBA-230; </w:t>
      </w:r>
      <w:r>
        <w:t xml:space="preserve">Cell </w:t>
      </w:r>
      <w:proofErr w:type="spellStart"/>
      <w:r>
        <w:t>Biolabs</w:t>
      </w:r>
      <w:proofErr w:type="spellEnd"/>
      <w:r>
        <w:t xml:space="preserve">, </w:t>
      </w:r>
      <w:proofErr w:type="spellStart"/>
      <w:r>
        <w:t>Inc</w:t>
      </w:r>
      <w:proofErr w:type="spellEnd"/>
      <w:r>
        <w:t>) following manufacturer’s instructions. Images were acquired using 10</w:t>
      </w:r>
      <w:r w:rsidR="006B6D2C">
        <w:t>0x</w:t>
      </w:r>
      <w:r>
        <w:t xml:space="preserve"> </w:t>
      </w:r>
      <w:r w:rsidR="006B6D2C">
        <w:t xml:space="preserve">magnification </w:t>
      </w:r>
      <w:r>
        <w:t>in bright</w:t>
      </w:r>
      <w:r w:rsidR="001E344A">
        <w:t>-</w:t>
      </w:r>
      <w:r>
        <w:t>field microscope (Olympus).</w:t>
      </w:r>
    </w:p>
    <w:p w14:paraId="36803F53" w14:textId="77777777" w:rsidR="00CA2823" w:rsidRDefault="00CA2823" w:rsidP="00022ABC">
      <w:pPr>
        <w:spacing w:line="480" w:lineRule="auto"/>
        <w:jc w:val="both"/>
      </w:pPr>
    </w:p>
    <w:p w14:paraId="710A2EDD" w14:textId="35E5BF34" w:rsidR="00D7611A" w:rsidRDefault="00652CD7" w:rsidP="00022ABC">
      <w:pPr>
        <w:spacing w:before="120" w:after="120" w:line="480" w:lineRule="auto"/>
        <w:jc w:val="both"/>
        <w:rPr>
          <w:b/>
        </w:rPr>
      </w:pPr>
      <w:r>
        <w:rPr>
          <w:b/>
        </w:rPr>
        <w:t>Immunohistochemical Sta</w:t>
      </w:r>
      <w:r w:rsidR="00FD0825">
        <w:rPr>
          <w:b/>
        </w:rPr>
        <w:t xml:space="preserve">ining of Ki67, ALDH1A1 and αSMA </w:t>
      </w:r>
      <w:r>
        <w:rPr>
          <w:b/>
        </w:rPr>
        <w:t>for gingivobuccal-oral cancer tissues:</w:t>
      </w:r>
    </w:p>
    <w:p w14:paraId="17B56FF8" w14:textId="370D246E" w:rsidR="00D7611A" w:rsidRDefault="00D91454" w:rsidP="00022ABC">
      <w:pPr>
        <w:spacing w:before="120" w:after="120" w:line="480" w:lineRule="auto"/>
        <w:ind w:firstLine="720"/>
        <w:jc w:val="both"/>
      </w:pPr>
      <w:r w:rsidRPr="00962B72">
        <w:t>Treatment naïve</w:t>
      </w:r>
      <w:r w:rsidR="00962B72">
        <w:t>,</w:t>
      </w:r>
      <w:r>
        <w:t xml:space="preserve"> h</w:t>
      </w:r>
      <w:r w:rsidR="00652CD7">
        <w:t xml:space="preserve">uman gingivobuccal oral tumor tissues were </w:t>
      </w:r>
      <w:proofErr w:type="spellStart"/>
      <w:r w:rsidR="00652CD7">
        <w:t>immunosta</w:t>
      </w:r>
      <w:r w:rsidR="001E344A">
        <w:t>ined</w:t>
      </w:r>
      <w:proofErr w:type="spellEnd"/>
      <w:r w:rsidR="001E344A">
        <w:t xml:space="preserve"> for ALDH1A1, Ki67 and αSMA</w:t>
      </w:r>
      <w:r w:rsidR="00652CD7">
        <w:t xml:space="preserve">. </w:t>
      </w:r>
      <w:r w:rsidR="001E344A">
        <w:t>T</w:t>
      </w:r>
      <w:r w:rsidR="00652CD7">
        <w:t xml:space="preserve">issue slides were </w:t>
      </w:r>
      <w:proofErr w:type="spellStart"/>
      <w:r w:rsidR="00652CD7">
        <w:t>deparaffinized</w:t>
      </w:r>
      <w:proofErr w:type="spellEnd"/>
      <w:r w:rsidR="00652CD7">
        <w:t xml:space="preserve"> by heating at 62°C for 1 hour and immersing thrice in 100% xylene, followed by rehydrating with decreasing concentrations (100%, 90%, 80%, 70%) of ethyl alcohol. Slides were rinsed in cold water and subjected to antigen retrieval </w:t>
      </w:r>
      <w:r w:rsidR="00652CD7" w:rsidRPr="002C48AC">
        <w:t>for 10 minutes by boiling in pressure cooker</w:t>
      </w:r>
      <w:r w:rsidR="00652CD7">
        <w:t xml:space="preserve"> in 10mM sodium citrate buffer (pH 6.0) with 0.05% Tween 20. Sections were cooled to room temperature. After rinsing with PBS, the endogenous peroxidase activity was quenched by dipping tissue in 3% H</w:t>
      </w:r>
      <w:r w:rsidR="00652CD7">
        <w:rPr>
          <w:vertAlign w:val="subscript"/>
        </w:rPr>
        <w:t>2</w:t>
      </w:r>
      <w:r w:rsidR="00652CD7">
        <w:t>O</w:t>
      </w:r>
      <w:r w:rsidR="00652CD7">
        <w:rPr>
          <w:vertAlign w:val="subscript"/>
        </w:rPr>
        <w:t>2</w:t>
      </w:r>
      <w:r w:rsidR="00652CD7">
        <w:t xml:space="preserve"> in PBS for 10 minutes. Slides were rinsed with PBS and blocked with blocking serum (</w:t>
      </w:r>
      <w:r w:rsidR="002C48AC">
        <w:t>Cat.</w:t>
      </w:r>
      <w:r w:rsidR="00652CD7">
        <w:t xml:space="preserve"> </w:t>
      </w:r>
      <w:r w:rsidR="0095014C">
        <w:t>#</w:t>
      </w:r>
      <w:r w:rsidR="00652CD7">
        <w:t xml:space="preserve"> 7200, Vector Laboratories) followed by overnight incubation with primary antibody </w:t>
      </w:r>
      <w:r w:rsidR="00074C4A">
        <w:rPr>
          <w:bCs/>
        </w:rPr>
        <w:t>(αSMA</w:t>
      </w:r>
      <w:r w:rsidR="00652CD7" w:rsidRPr="00CA2823">
        <w:rPr>
          <w:bCs/>
        </w:rPr>
        <w:t>, 1:50</w:t>
      </w:r>
      <w:r w:rsidR="00074C4A">
        <w:rPr>
          <w:bCs/>
        </w:rPr>
        <w:t>;</w:t>
      </w:r>
      <w:r w:rsidR="00652CD7" w:rsidRPr="00CA2823">
        <w:rPr>
          <w:bCs/>
        </w:rPr>
        <w:t xml:space="preserve"> ALDH1A1 1:500 or Ki67, 1:100)</w:t>
      </w:r>
      <w:r w:rsidR="00652CD7">
        <w:t xml:space="preserve"> at 4</w:t>
      </w:r>
      <w:r w:rsidR="00652CD7">
        <w:rPr>
          <w:vertAlign w:val="superscript"/>
        </w:rPr>
        <w:t>0</w:t>
      </w:r>
      <w:r w:rsidR="00652CD7">
        <w:t xml:space="preserve">C. Slides were rinsed with PBS and incubated with secondary antibody (Vector Laboratories) for 30 minutes at room temperature followed by </w:t>
      </w:r>
      <w:r w:rsidR="00652CD7">
        <w:lastRenderedPageBreak/>
        <w:t xml:space="preserve">incubation with </w:t>
      </w:r>
      <w:proofErr w:type="spellStart"/>
      <w:r w:rsidR="00652CD7">
        <w:t>avidin</w:t>
      </w:r>
      <w:proofErr w:type="spellEnd"/>
      <w:r w:rsidR="00652CD7">
        <w:t>–biotin–horseradish peroxidase complex reagent for 30 minutes at room temperature (Vector Laboratories). Peroxidase substrate kit with 3,3′-diaminobenzidine (DAB) (</w:t>
      </w:r>
      <w:r w:rsidR="002C48AC">
        <w:t>Cat.</w:t>
      </w:r>
      <w:r w:rsidR="00652CD7">
        <w:t xml:space="preserve"> </w:t>
      </w:r>
      <w:r w:rsidR="0095014C">
        <w:t>#</w:t>
      </w:r>
      <w:r w:rsidR="00652CD7">
        <w:t xml:space="preserve"> SK-4100, Vector Laboratories) as chromogen was added over the tissue sections till the color developed. Reactions for all the samples were stopped </w:t>
      </w:r>
      <w:r w:rsidR="00CD1CBD">
        <w:t>after</w:t>
      </w:r>
      <w:r w:rsidR="00652CD7">
        <w:t xml:space="preserve"> same </w:t>
      </w:r>
      <w:r w:rsidR="00CD1CBD">
        <w:t>duration of incubation</w:t>
      </w:r>
      <w:r w:rsidR="00652CD7">
        <w:t>. Immediately, slides were rinsed with distilled water and lightly counterstained with hemat</w:t>
      </w:r>
      <w:r w:rsidR="002C48AC">
        <w:t xml:space="preserve">oxylin (Cat. </w:t>
      </w:r>
      <w:r w:rsidR="0095014C">
        <w:t>#</w:t>
      </w:r>
      <w:r w:rsidR="002C48AC">
        <w:t xml:space="preserve"> 61826701251730;</w:t>
      </w:r>
      <w:r w:rsidR="00652CD7">
        <w:t xml:space="preserve"> Merck). Sections were dehydrated by immersing in increasing concentrations of ethyl alcohol</w:t>
      </w:r>
      <w:r w:rsidR="000714D1">
        <w:t>;</w:t>
      </w:r>
      <w:r w:rsidR="00652CD7">
        <w:t xml:space="preserve"> finally to 100%. Slides were mounted in DPX mounting media (</w:t>
      </w:r>
      <w:r w:rsidR="002C48AC">
        <w:t>Cat.</w:t>
      </w:r>
      <w:r w:rsidR="00652CD7">
        <w:t xml:space="preserve"> </w:t>
      </w:r>
      <w:r w:rsidR="0095014C">
        <w:t>#</w:t>
      </w:r>
      <w:r w:rsidR="00652CD7">
        <w:t xml:space="preserve"> H-5000, Vector Laboratories). Images were acquired using bright</w:t>
      </w:r>
      <w:r w:rsidR="00513881">
        <w:t>-</w:t>
      </w:r>
      <w:r w:rsidR="00652CD7">
        <w:t>field microscopes (Olympus) with MSHOT microscope camera and image analysis software. Pathologist</w:t>
      </w:r>
      <w:r w:rsidR="00513881">
        <w:t xml:space="preserve"> (IA)</w:t>
      </w:r>
      <w:r w:rsidR="00652CD7">
        <w:t xml:space="preserve"> examined all the slides in blinded manner</w:t>
      </w:r>
      <w:r w:rsidR="00845A81">
        <w:t xml:space="preserve"> and scored based on </w:t>
      </w:r>
      <w:r w:rsidR="002B226F">
        <w:t>the</w:t>
      </w:r>
      <w:r w:rsidR="00845A81">
        <w:t xml:space="preserve"> staining</w:t>
      </w:r>
      <w:r w:rsidR="002B226F">
        <w:t xml:space="preserve"> of </w:t>
      </w:r>
      <w:r w:rsidR="002B226F" w:rsidRPr="002B226F">
        <w:rPr>
          <w:rFonts w:ascii="Symbol" w:hAnsi="Symbol"/>
        </w:rPr>
        <w:t></w:t>
      </w:r>
      <w:r w:rsidR="002B226F">
        <w:t>SMA</w:t>
      </w:r>
      <w:r w:rsidR="00845A81">
        <w:t xml:space="preserve"> in tumor stroma</w:t>
      </w:r>
      <w:r w:rsidR="00652CD7">
        <w:t xml:space="preserve">. The </w:t>
      </w:r>
      <w:proofErr w:type="spellStart"/>
      <w:r w:rsidR="00652CD7">
        <w:t>semiquantitative</w:t>
      </w:r>
      <w:proofErr w:type="spellEnd"/>
      <w:r w:rsidR="00652CD7">
        <w:t xml:space="preserve"> score for </w:t>
      </w:r>
      <w:r w:rsidR="00513881" w:rsidRPr="00513881">
        <w:rPr>
          <w:rFonts w:ascii="Symbol" w:hAnsi="Symbol"/>
        </w:rPr>
        <w:t></w:t>
      </w:r>
      <w:r w:rsidR="00652CD7">
        <w:t xml:space="preserve">SMA staining was given by </w:t>
      </w:r>
      <w:r w:rsidR="004A1777">
        <w:t xml:space="preserve">keeping </w:t>
      </w:r>
      <w:r w:rsidR="00652CD7">
        <w:t xml:space="preserve">both cellularity and intensity of expression </w:t>
      </w:r>
      <w:r w:rsidR="004A1777">
        <w:t xml:space="preserve">into consideration </w:t>
      </w:r>
      <w:r w:rsidR="00652CD7">
        <w:t>(semi</w:t>
      </w:r>
      <w:r w:rsidR="00C0324E">
        <w:t>-</w:t>
      </w:r>
      <w:r w:rsidR="00652CD7">
        <w:t>quantitative score = cellularity × intensity). Cellularity was scored as follows: a score of 3 was given for equals to or greater than 66% cellularity, a score of 2 was given for 34%–65% cellularity, and a score of 1 was given to less than 33% cellularity. Intensity was scored as follows: a score of 3 was for strong intensity, a score of 2 was for moderate intensity and a score of 1 was given for weak intensity. Ki67 and ALDH1A1 staining was scored by focusing in the positively</w:t>
      </w:r>
      <w:r w:rsidR="00313EEB">
        <w:t xml:space="preserve"> </w:t>
      </w:r>
      <w:r w:rsidR="00652CD7">
        <w:t xml:space="preserve">stained areas of tumor </w:t>
      </w:r>
      <w:r w:rsidR="00F128E2">
        <w:t>lobes</w:t>
      </w:r>
      <w:r w:rsidR="00652CD7">
        <w:t xml:space="preserve"> using 200x magnification. We counted all positive cells and calculated the %positivity by comparing its fraction from total number of cells in the same observed field. Minimum of </w:t>
      </w:r>
      <w:r w:rsidR="00652CD7" w:rsidRPr="00A72758">
        <w:t>300 cells</w:t>
      </w:r>
      <w:r w:rsidR="00652CD7">
        <w:t xml:space="preserve"> were counted for each sample</w:t>
      </w:r>
      <w:r w:rsidR="00EE0C02">
        <w:t xml:space="preserve"> with ImageJ software</w:t>
      </w:r>
      <w:r w:rsidR="00652CD7">
        <w:t xml:space="preserve">. </w:t>
      </w:r>
    </w:p>
    <w:p w14:paraId="7DAD0CC7" w14:textId="77777777" w:rsidR="007E23D4" w:rsidRDefault="007E23D4" w:rsidP="00022ABC">
      <w:pPr>
        <w:spacing w:before="120" w:after="120" w:line="480" w:lineRule="auto"/>
        <w:ind w:firstLine="720"/>
        <w:jc w:val="both"/>
      </w:pPr>
    </w:p>
    <w:p w14:paraId="72D02A72" w14:textId="16865B71" w:rsidR="007E23D4" w:rsidRPr="007E23D4" w:rsidRDefault="007E23D4" w:rsidP="00022ABC">
      <w:pPr>
        <w:spacing w:before="120" w:after="120" w:line="480" w:lineRule="auto"/>
        <w:jc w:val="both"/>
        <w:rPr>
          <w:b/>
          <w:bCs/>
        </w:rPr>
      </w:pPr>
      <w:r w:rsidRPr="007E23D4">
        <w:rPr>
          <w:b/>
          <w:bCs/>
        </w:rPr>
        <w:lastRenderedPageBreak/>
        <w:t>siRNA mediated knockdown:</w:t>
      </w:r>
    </w:p>
    <w:p w14:paraId="3B6EBAE5" w14:textId="4E9E56AA" w:rsidR="007E23D4" w:rsidRDefault="007E23D4" w:rsidP="00022ABC">
      <w:pPr>
        <w:spacing w:before="120" w:after="120" w:line="480" w:lineRule="auto"/>
        <w:ind w:firstLine="720"/>
        <w:jc w:val="both"/>
      </w:pPr>
      <w:r>
        <w:t xml:space="preserve">Cells were </w:t>
      </w:r>
      <w:r w:rsidRPr="007E23D4">
        <w:t xml:space="preserve">transfected with 50nM of siRNA </w:t>
      </w:r>
      <w:r>
        <w:t xml:space="preserve">of </w:t>
      </w:r>
      <w:r w:rsidRPr="007E23D4">
        <w:t xml:space="preserve">BMP4 </w:t>
      </w:r>
      <w:r>
        <w:t>or non-targeting</w:t>
      </w:r>
      <w:r w:rsidRPr="007E23D4">
        <w:t xml:space="preserve"> siRNA negative control</w:t>
      </w:r>
      <w:r>
        <w:t xml:space="preserve"> (</w:t>
      </w:r>
      <w:proofErr w:type="spellStart"/>
      <w:r>
        <w:t>Eurogentec</w:t>
      </w:r>
      <w:proofErr w:type="spellEnd"/>
      <w:r>
        <w:t>)</w:t>
      </w:r>
      <w:r w:rsidRPr="007E23D4">
        <w:t xml:space="preserve"> for 48 hour in low serum media using </w:t>
      </w:r>
      <w:proofErr w:type="spellStart"/>
      <w:r w:rsidRPr="007E23D4">
        <w:t>INTERFE</w:t>
      </w:r>
      <w:r>
        <w:t>Rin</w:t>
      </w:r>
      <w:proofErr w:type="spellEnd"/>
      <w:r>
        <w:t xml:space="preserve"> kit (Cat# 409-10; Polypus) </w:t>
      </w:r>
      <w:r w:rsidRPr="007E23D4">
        <w:t>following manufacturer’s instructions</w:t>
      </w:r>
      <w:r>
        <w:t>.</w:t>
      </w:r>
    </w:p>
    <w:p w14:paraId="36813E40" w14:textId="77777777" w:rsidR="00D07774" w:rsidRDefault="00D07774" w:rsidP="00022ABC">
      <w:pPr>
        <w:spacing w:before="120" w:after="120" w:line="480" w:lineRule="auto"/>
        <w:ind w:firstLine="720"/>
        <w:jc w:val="both"/>
      </w:pPr>
    </w:p>
    <w:sectPr w:rsidR="00D07774">
      <w:footerReference w:type="default" r:id="rId7"/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E7199" w14:textId="77777777" w:rsidR="00A941D9" w:rsidRDefault="00A941D9" w:rsidP="00962B72">
      <w:r>
        <w:separator/>
      </w:r>
    </w:p>
  </w:endnote>
  <w:endnote w:type="continuationSeparator" w:id="0">
    <w:p w14:paraId="02FE709F" w14:textId="77777777" w:rsidR="00A941D9" w:rsidRDefault="00A941D9" w:rsidP="00962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9140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3EE23" w14:textId="29E90868" w:rsidR="00962B72" w:rsidRDefault="00962B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08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E595990" w14:textId="77777777" w:rsidR="00962B72" w:rsidRDefault="00962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FF642" w14:textId="77777777" w:rsidR="00A941D9" w:rsidRDefault="00A941D9" w:rsidP="00962B72">
      <w:r>
        <w:separator/>
      </w:r>
    </w:p>
  </w:footnote>
  <w:footnote w:type="continuationSeparator" w:id="0">
    <w:p w14:paraId="5D3787EB" w14:textId="77777777" w:rsidR="00A941D9" w:rsidRDefault="00A941D9" w:rsidP="00962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7611A"/>
    <w:rsid w:val="00022ABC"/>
    <w:rsid w:val="00052C47"/>
    <w:rsid w:val="00056DFD"/>
    <w:rsid w:val="000714D1"/>
    <w:rsid w:val="00071938"/>
    <w:rsid w:val="00074C4A"/>
    <w:rsid w:val="000A3864"/>
    <w:rsid w:val="000F427C"/>
    <w:rsid w:val="00145B69"/>
    <w:rsid w:val="0018760C"/>
    <w:rsid w:val="001A0A2F"/>
    <w:rsid w:val="001A3061"/>
    <w:rsid w:val="001E10F0"/>
    <w:rsid w:val="001E344A"/>
    <w:rsid w:val="002409C8"/>
    <w:rsid w:val="002B226F"/>
    <w:rsid w:val="002C48AC"/>
    <w:rsid w:val="00313EEB"/>
    <w:rsid w:val="00373925"/>
    <w:rsid w:val="003A124A"/>
    <w:rsid w:val="004A1279"/>
    <w:rsid w:val="004A1777"/>
    <w:rsid w:val="00513881"/>
    <w:rsid w:val="005A7826"/>
    <w:rsid w:val="005F3018"/>
    <w:rsid w:val="00652CD7"/>
    <w:rsid w:val="00692738"/>
    <w:rsid w:val="006A7DB0"/>
    <w:rsid w:val="006B6D2C"/>
    <w:rsid w:val="006F69F0"/>
    <w:rsid w:val="007133CE"/>
    <w:rsid w:val="00741617"/>
    <w:rsid w:val="007664E1"/>
    <w:rsid w:val="007724B8"/>
    <w:rsid w:val="007A5F8F"/>
    <w:rsid w:val="007D04C9"/>
    <w:rsid w:val="007E23D4"/>
    <w:rsid w:val="0080149A"/>
    <w:rsid w:val="00830601"/>
    <w:rsid w:val="00845A81"/>
    <w:rsid w:val="008B4F27"/>
    <w:rsid w:val="008C208B"/>
    <w:rsid w:val="008C5928"/>
    <w:rsid w:val="008D388D"/>
    <w:rsid w:val="009358C3"/>
    <w:rsid w:val="0094029C"/>
    <w:rsid w:val="00945D8B"/>
    <w:rsid w:val="0095014C"/>
    <w:rsid w:val="00962B72"/>
    <w:rsid w:val="009A1397"/>
    <w:rsid w:val="009D41FB"/>
    <w:rsid w:val="00A35F10"/>
    <w:rsid w:val="00A72758"/>
    <w:rsid w:val="00A941D9"/>
    <w:rsid w:val="00AE00D5"/>
    <w:rsid w:val="00AE244E"/>
    <w:rsid w:val="00B510E1"/>
    <w:rsid w:val="00B567F9"/>
    <w:rsid w:val="00BB759D"/>
    <w:rsid w:val="00C0324E"/>
    <w:rsid w:val="00C077D9"/>
    <w:rsid w:val="00C64F4C"/>
    <w:rsid w:val="00C93E58"/>
    <w:rsid w:val="00CA2823"/>
    <w:rsid w:val="00CD1CBD"/>
    <w:rsid w:val="00CF608E"/>
    <w:rsid w:val="00D07774"/>
    <w:rsid w:val="00D33082"/>
    <w:rsid w:val="00D670B4"/>
    <w:rsid w:val="00D7611A"/>
    <w:rsid w:val="00D91454"/>
    <w:rsid w:val="00D95803"/>
    <w:rsid w:val="00DF7EAA"/>
    <w:rsid w:val="00E248C1"/>
    <w:rsid w:val="00E7301C"/>
    <w:rsid w:val="00E93C05"/>
    <w:rsid w:val="00EC626A"/>
    <w:rsid w:val="00EE0C02"/>
    <w:rsid w:val="00EF0DEE"/>
    <w:rsid w:val="00F128E2"/>
    <w:rsid w:val="00F45368"/>
    <w:rsid w:val="00F46F0F"/>
    <w:rsid w:val="00F674DF"/>
    <w:rsid w:val="00F75F16"/>
    <w:rsid w:val="00F94E04"/>
    <w:rsid w:val="00FD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7FF4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hi-IN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2C48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color w:val="auto"/>
      <w:sz w:val="22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2B72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962B7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962B72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962B72"/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hi-IN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2C48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color w:val="auto"/>
      <w:sz w:val="22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2B72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962B7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962B72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962B72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1</Pages>
  <Words>2151</Words>
  <Characters>1226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Sandeep</cp:lastModifiedBy>
  <cp:revision>78</cp:revision>
  <dcterms:created xsi:type="dcterms:W3CDTF">2018-02-15T08:01:00Z</dcterms:created>
  <dcterms:modified xsi:type="dcterms:W3CDTF">2018-07-07T10:09:00Z</dcterms:modified>
</cp:coreProperties>
</file>